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8BEB0" w14:textId="77777777" w:rsidR="00B37FFE" w:rsidRDefault="00B37FFE" w:rsidP="001A08C0">
      <w:pPr>
        <w:spacing w:line="276" w:lineRule="auto"/>
        <w:jc w:val="both"/>
        <w:rPr>
          <w:rFonts w:asciiTheme="minorHAnsi" w:hAnsiTheme="minorHAnsi" w:cstheme="minorHAnsi"/>
          <w:sz w:val="21"/>
          <w:szCs w:val="21"/>
          <w:lang w:val="en-US"/>
        </w:rPr>
      </w:pPr>
      <w:r w:rsidRPr="005F27EB">
        <w:rPr>
          <w:rFonts w:asciiTheme="minorHAnsi" w:hAnsiTheme="minorHAnsi" w:cstheme="minorHAnsi"/>
          <w:b/>
          <w:bCs/>
          <w:sz w:val="21"/>
          <w:szCs w:val="21"/>
          <w:lang w:val="en-US"/>
        </w:rPr>
        <w:t xml:space="preserve">Supplementary Table </w:t>
      </w:r>
      <w:r w:rsidR="006E1FB9">
        <w:rPr>
          <w:rFonts w:asciiTheme="minorHAnsi" w:hAnsiTheme="minorHAnsi" w:cstheme="minorHAnsi"/>
          <w:b/>
          <w:bCs/>
          <w:sz w:val="21"/>
          <w:szCs w:val="21"/>
          <w:lang w:val="en-US"/>
        </w:rPr>
        <w:t>3</w:t>
      </w:r>
      <w:r w:rsidRPr="005F27EB">
        <w:rPr>
          <w:rFonts w:asciiTheme="minorHAnsi" w:hAnsiTheme="minorHAnsi" w:cstheme="minorHAnsi"/>
          <w:b/>
          <w:bCs/>
          <w:sz w:val="21"/>
          <w:szCs w:val="21"/>
          <w:lang w:val="en-US"/>
        </w:rPr>
        <w:t>.</w:t>
      </w:r>
      <w:r w:rsidRPr="005F27EB">
        <w:rPr>
          <w:rFonts w:asciiTheme="minorHAnsi" w:hAnsiTheme="minorHAnsi" w:cstheme="minorHAnsi"/>
          <w:sz w:val="21"/>
          <w:szCs w:val="21"/>
          <w:lang w:val="en-US"/>
        </w:rPr>
        <w:t xml:space="preserve"> Clinical characteristics of 15 adults with 22q11.2 deletion syndrome and </w:t>
      </w:r>
      <w:r>
        <w:rPr>
          <w:rFonts w:asciiTheme="minorHAnsi" w:hAnsiTheme="minorHAnsi" w:cstheme="minorHAnsi"/>
          <w:sz w:val="21"/>
          <w:szCs w:val="21"/>
          <w:lang w:val="en-US"/>
        </w:rPr>
        <w:t xml:space="preserve">diagnosis of </w:t>
      </w:r>
      <w:r w:rsidRPr="005F27EB">
        <w:rPr>
          <w:rFonts w:asciiTheme="minorHAnsi" w:hAnsiTheme="minorHAnsi" w:cstheme="minorHAnsi"/>
          <w:sz w:val="21"/>
          <w:szCs w:val="21"/>
          <w:lang w:val="en-US"/>
        </w:rPr>
        <w:t>Parkinson’s disease</w:t>
      </w:r>
    </w:p>
    <w:p w14:paraId="7ED6C0F7" w14:textId="77777777" w:rsidR="001A08C0" w:rsidRPr="005F27EB" w:rsidRDefault="001A08C0" w:rsidP="001A08C0">
      <w:pPr>
        <w:spacing w:line="276" w:lineRule="auto"/>
        <w:jc w:val="both"/>
        <w:rPr>
          <w:rFonts w:asciiTheme="minorHAnsi" w:hAnsiTheme="minorHAnsi" w:cstheme="minorHAnsi"/>
          <w:sz w:val="21"/>
          <w:szCs w:val="21"/>
          <w:lang w:val="en-US"/>
        </w:rPr>
      </w:pPr>
    </w:p>
    <w:tbl>
      <w:tblPr>
        <w:tblStyle w:val="Tabelraster"/>
        <w:tblW w:w="0" w:type="auto"/>
        <w:tblLayout w:type="fixed"/>
        <w:tblLook w:val="04A0" w:firstRow="1" w:lastRow="0" w:firstColumn="1" w:lastColumn="0" w:noHBand="0" w:noVBand="1"/>
      </w:tblPr>
      <w:tblGrid>
        <w:gridCol w:w="4379"/>
        <w:gridCol w:w="846"/>
        <w:gridCol w:w="818"/>
      </w:tblGrid>
      <w:tr w:rsidR="00B37FFE" w:rsidRPr="005F27EB" w14:paraId="4DD7B0BA" w14:textId="77777777" w:rsidTr="007A2F32">
        <w:trPr>
          <w:trHeight w:val="270"/>
        </w:trPr>
        <w:tc>
          <w:tcPr>
            <w:tcW w:w="4379" w:type="dxa"/>
          </w:tcPr>
          <w:p w14:paraId="2AE85EF3" w14:textId="77777777" w:rsidR="00B37FFE" w:rsidRPr="005F27EB" w:rsidRDefault="00B37FFE" w:rsidP="007A2F32">
            <w:pPr>
              <w:jc w:val="both"/>
              <w:rPr>
                <w:rFonts w:asciiTheme="minorHAnsi" w:hAnsiTheme="minorHAnsi" w:cstheme="minorHAnsi"/>
                <w:b/>
                <w:bCs/>
                <w:sz w:val="21"/>
                <w:szCs w:val="21"/>
                <w:lang w:val="en-US"/>
              </w:rPr>
            </w:pPr>
            <w:r>
              <w:rPr>
                <w:rFonts w:asciiTheme="minorHAnsi" w:hAnsiTheme="minorHAnsi" w:cstheme="minorHAnsi"/>
                <w:b/>
                <w:bCs/>
                <w:sz w:val="21"/>
                <w:szCs w:val="21"/>
                <w:lang w:val="en-US"/>
              </w:rPr>
              <w:t>Intellectual functioning</w:t>
            </w:r>
            <w:r w:rsidRPr="005F27EB">
              <w:rPr>
                <w:rFonts w:asciiTheme="minorHAnsi" w:hAnsiTheme="minorHAnsi" w:cstheme="minorHAnsi"/>
                <w:b/>
                <w:bCs/>
                <w:sz w:val="21"/>
                <w:szCs w:val="21"/>
                <w:vertAlign w:val="superscript"/>
                <w:lang w:val="en-US"/>
              </w:rPr>
              <w:t xml:space="preserve"> a</w:t>
            </w:r>
          </w:p>
        </w:tc>
        <w:tc>
          <w:tcPr>
            <w:tcW w:w="846" w:type="dxa"/>
          </w:tcPr>
          <w:p w14:paraId="2F8F513E" w14:textId="77777777" w:rsidR="00B37FFE" w:rsidRPr="005F27EB" w:rsidRDefault="00B37FFE" w:rsidP="007A2F32">
            <w:pPr>
              <w:jc w:val="center"/>
              <w:rPr>
                <w:rFonts w:asciiTheme="minorHAnsi" w:hAnsiTheme="minorHAnsi" w:cstheme="minorHAnsi"/>
                <w:i/>
                <w:iCs/>
                <w:sz w:val="21"/>
                <w:szCs w:val="21"/>
                <w:vertAlign w:val="superscript"/>
                <w:lang w:val="en-US"/>
              </w:rPr>
            </w:pPr>
            <w:r w:rsidRPr="005F27EB">
              <w:rPr>
                <w:rFonts w:asciiTheme="minorHAnsi" w:hAnsiTheme="minorHAnsi" w:cstheme="minorHAnsi"/>
                <w:sz w:val="21"/>
                <w:szCs w:val="21"/>
                <w:lang w:val="en-US"/>
              </w:rPr>
              <w:t>n</w:t>
            </w:r>
          </w:p>
        </w:tc>
        <w:tc>
          <w:tcPr>
            <w:tcW w:w="818" w:type="dxa"/>
          </w:tcPr>
          <w:p w14:paraId="282C7D82" w14:textId="77777777" w:rsidR="00B37FFE" w:rsidRPr="005F27EB" w:rsidRDefault="00B37FFE" w:rsidP="007A2F32">
            <w:pPr>
              <w:jc w:val="center"/>
              <w:rPr>
                <w:rFonts w:asciiTheme="minorHAnsi" w:hAnsiTheme="minorHAnsi" w:cstheme="minorHAnsi"/>
                <w:i/>
                <w:iCs/>
                <w:sz w:val="21"/>
                <w:szCs w:val="21"/>
                <w:lang w:val="en-US"/>
              </w:rPr>
            </w:pPr>
            <w:r w:rsidRPr="005F27EB">
              <w:rPr>
                <w:rFonts w:asciiTheme="minorHAnsi" w:hAnsiTheme="minorHAnsi" w:cstheme="minorHAnsi"/>
                <w:sz w:val="21"/>
                <w:szCs w:val="21"/>
                <w:lang w:val="en-US"/>
              </w:rPr>
              <w:t>%</w:t>
            </w:r>
          </w:p>
        </w:tc>
      </w:tr>
      <w:tr w:rsidR="00B37FFE" w:rsidRPr="005F27EB" w14:paraId="2138192B" w14:textId="77777777" w:rsidTr="007A2F32">
        <w:trPr>
          <w:trHeight w:val="1235"/>
        </w:trPr>
        <w:tc>
          <w:tcPr>
            <w:tcW w:w="4379" w:type="dxa"/>
          </w:tcPr>
          <w:p w14:paraId="66A3BADE" w14:textId="77777777" w:rsidR="00B37FFE" w:rsidRPr="005F27EB" w:rsidRDefault="00B37FFE" w:rsidP="007A2F32">
            <w:pPr>
              <w:jc w:val="both"/>
              <w:rPr>
                <w:rFonts w:asciiTheme="minorHAnsi" w:hAnsiTheme="minorHAnsi" w:cstheme="minorHAnsi"/>
                <w:color w:val="000000" w:themeColor="text1"/>
                <w:sz w:val="21"/>
                <w:szCs w:val="21"/>
                <w:lang w:val="en-US"/>
              </w:rPr>
            </w:pPr>
            <w:r w:rsidRPr="005F27EB">
              <w:rPr>
                <w:rFonts w:asciiTheme="minorHAnsi" w:hAnsiTheme="minorHAnsi" w:cstheme="minorHAnsi"/>
                <w:color w:val="000000" w:themeColor="text1"/>
                <w:sz w:val="21"/>
                <w:szCs w:val="21"/>
                <w:lang w:val="en-US"/>
              </w:rPr>
              <w:t xml:space="preserve">   </w:t>
            </w:r>
            <w:r>
              <w:rPr>
                <w:rFonts w:asciiTheme="minorHAnsi" w:hAnsiTheme="minorHAnsi" w:cstheme="minorHAnsi"/>
                <w:color w:val="000000" w:themeColor="text1"/>
                <w:sz w:val="21"/>
                <w:szCs w:val="21"/>
                <w:lang w:val="en-US"/>
              </w:rPr>
              <w:t>Average</w:t>
            </w:r>
          </w:p>
          <w:p w14:paraId="3244B4AF" w14:textId="77777777" w:rsidR="00B37FFE" w:rsidRPr="005F27EB" w:rsidRDefault="00B37FFE" w:rsidP="007A2F32">
            <w:pPr>
              <w:jc w:val="both"/>
              <w:rPr>
                <w:rFonts w:asciiTheme="minorHAnsi" w:hAnsiTheme="minorHAnsi" w:cstheme="minorHAnsi"/>
                <w:color w:val="000000" w:themeColor="text1"/>
                <w:sz w:val="21"/>
                <w:szCs w:val="21"/>
                <w:lang w:val="en-US"/>
              </w:rPr>
            </w:pPr>
            <w:r w:rsidRPr="005F27EB">
              <w:rPr>
                <w:rFonts w:asciiTheme="minorHAnsi" w:hAnsiTheme="minorHAnsi" w:cstheme="minorHAnsi"/>
                <w:sz w:val="21"/>
                <w:szCs w:val="21"/>
                <w:lang w:val="en-US"/>
              </w:rPr>
              <w:t xml:space="preserve">   Borderline</w:t>
            </w:r>
            <w:r>
              <w:rPr>
                <w:rFonts w:asciiTheme="minorHAnsi" w:hAnsiTheme="minorHAnsi" w:cstheme="minorHAnsi"/>
                <w:sz w:val="21"/>
                <w:szCs w:val="21"/>
                <w:lang w:val="en-US"/>
              </w:rPr>
              <w:t xml:space="preserve"> ID</w:t>
            </w:r>
          </w:p>
          <w:p w14:paraId="10D475D8" w14:textId="77777777" w:rsidR="00B37FFE" w:rsidRPr="005F27EB" w:rsidRDefault="00B37FFE" w:rsidP="007A2F32">
            <w:pPr>
              <w:jc w:val="both"/>
              <w:rPr>
                <w:rFonts w:asciiTheme="minorHAnsi" w:hAnsiTheme="minorHAnsi" w:cstheme="minorHAnsi"/>
                <w:color w:val="000000" w:themeColor="text1"/>
                <w:sz w:val="21"/>
                <w:szCs w:val="21"/>
                <w:lang w:val="en-US"/>
              </w:rPr>
            </w:pPr>
            <w:r w:rsidRPr="005F27EB">
              <w:rPr>
                <w:rFonts w:asciiTheme="minorHAnsi" w:hAnsiTheme="minorHAnsi" w:cstheme="minorHAnsi"/>
                <w:sz w:val="21"/>
                <w:szCs w:val="21"/>
                <w:lang w:val="en-US"/>
              </w:rPr>
              <w:t xml:space="preserve">   Mild </w:t>
            </w:r>
            <w:r>
              <w:rPr>
                <w:rFonts w:asciiTheme="minorHAnsi" w:hAnsiTheme="minorHAnsi" w:cstheme="minorHAnsi"/>
                <w:sz w:val="21"/>
                <w:szCs w:val="21"/>
                <w:lang w:val="en-US"/>
              </w:rPr>
              <w:t>ID</w:t>
            </w:r>
          </w:p>
          <w:p w14:paraId="41B991E5" w14:textId="77777777" w:rsidR="00B37FFE" w:rsidRPr="005F27EB" w:rsidRDefault="00B37FFE" w:rsidP="007A2F32">
            <w:pPr>
              <w:jc w:val="both"/>
              <w:rPr>
                <w:rFonts w:asciiTheme="minorHAnsi" w:hAnsiTheme="minorHAnsi" w:cstheme="minorHAnsi"/>
                <w:color w:val="000000" w:themeColor="text1"/>
                <w:sz w:val="21"/>
                <w:szCs w:val="21"/>
                <w:lang w:val="en-US"/>
              </w:rPr>
            </w:pPr>
            <w:r w:rsidRPr="005F27EB">
              <w:rPr>
                <w:rFonts w:asciiTheme="minorHAnsi" w:hAnsiTheme="minorHAnsi" w:cstheme="minorHAnsi"/>
                <w:sz w:val="21"/>
                <w:szCs w:val="21"/>
                <w:lang w:val="en-US"/>
              </w:rPr>
              <w:t xml:space="preserve">   Moderate </w:t>
            </w:r>
            <w:r>
              <w:rPr>
                <w:rFonts w:asciiTheme="minorHAnsi" w:hAnsiTheme="minorHAnsi" w:cstheme="minorHAnsi"/>
                <w:sz w:val="21"/>
                <w:szCs w:val="21"/>
                <w:lang w:val="en-US"/>
              </w:rPr>
              <w:t>ID</w:t>
            </w:r>
          </w:p>
          <w:p w14:paraId="071EE166" w14:textId="77777777" w:rsidR="00B37FFE" w:rsidRPr="005F27EB" w:rsidRDefault="00B37FFE" w:rsidP="007A2F32">
            <w:pPr>
              <w:jc w:val="both"/>
              <w:rPr>
                <w:rFonts w:asciiTheme="minorHAnsi" w:hAnsiTheme="minorHAnsi" w:cstheme="minorHAnsi"/>
                <w:sz w:val="21"/>
                <w:szCs w:val="21"/>
                <w:lang w:val="en-US"/>
              </w:rPr>
            </w:pPr>
            <w:r w:rsidRPr="005F27EB">
              <w:rPr>
                <w:rFonts w:asciiTheme="minorHAnsi" w:hAnsiTheme="minorHAnsi" w:cstheme="minorHAnsi"/>
                <w:sz w:val="21"/>
                <w:szCs w:val="21"/>
                <w:lang w:val="en-US"/>
              </w:rPr>
              <w:t xml:space="preserve">   Severe </w:t>
            </w:r>
            <w:r>
              <w:rPr>
                <w:rFonts w:asciiTheme="minorHAnsi" w:hAnsiTheme="minorHAnsi" w:cstheme="minorHAnsi"/>
                <w:sz w:val="21"/>
                <w:szCs w:val="21"/>
                <w:lang w:val="en-US"/>
              </w:rPr>
              <w:t>ID</w:t>
            </w:r>
          </w:p>
        </w:tc>
        <w:tc>
          <w:tcPr>
            <w:tcW w:w="846" w:type="dxa"/>
          </w:tcPr>
          <w:p w14:paraId="46B9CC6A"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2</w:t>
            </w:r>
          </w:p>
          <w:p w14:paraId="60E3C77C"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3</w:t>
            </w:r>
          </w:p>
          <w:p w14:paraId="1D68DD1B"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4</w:t>
            </w:r>
          </w:p>
          <w:p w14:paraId="5AF70E5A"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3</w:t>
            </w:r>
          </w:p>
          <w:p w14:paraId="52EE7FB7"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3</w:t>
            </w:r>
          </w:p>
        </w:tc>
        <w:tc>
          <w:tcPr>
            <w:tcW w:w="818" w:type="dxa"/>
          </w:tcPr>
          <w:p w14:paraId="22A67456"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13.3</w:t>
            </w:r>
          </w:p>
          <w:p w14:paraId="66C9CD73"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20.0</w:t>
            </w:r>
          </w:p>
          <w:p w14:paraId="66DB962F"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26.7</w:t>
            </w:r>
          </w:p>
          <w:p w14:paraId="111D6803"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20.0</w:t>
            </w:r>
          </w:p>
          <w:p w14:paraId="302BF3E3"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20.0</w:t>
            </w:r>
          </w:p>
        </w:tc>
      </w:tr>
      <w:tr w:rsidR="00B37FFE" w:rsidRPr="005F27EB" w14:paraId="4524E9FD" w14:textId="77777777" w:rsidTr="007A2F32">
        <w:trPr>
          <w:trHeight w:val="268"/>
        </w:trPr>
        <w:tc>
          <w:tcPr>
            <w:tcW w:w="4379" w:type="dxa"/>
          </w:tcPr>
          <w:p w14:paraId="002A47F6" w14:textId="77777777" w:rsidR="00B37FFE" w:rsidRPr="005F27EB" w:rsidRDefault="00B37FFE" w:rsidP="007A2F32">
            <w:pPr>
              <w:jc w:val="both"/>
              <w:rPr>
                <w:rFonts w:asciiTheme="minorHAnsi" w:hAnsiTheme="minorHAnsi" w:cstheme="minorHAnsi"/>
                <w:b/>
                <w:bCs/>
                <w:sz w:val="21"/>
                <w:szCs w:val="21"/>
                <w:lang w:val="en-US"/>
              </w:rPr>
            </w:pPr>
            <w:r w:rsidRPr="005F27EB">
              <w:rPr>
                <w:rFonts w:asciiTheme="minorHAnsi" w:hAnsiTheme="minorHAnsi" w:cstheme="minorHAnsi"/>
                <w:b/>
                <w:bCs/>
                <w:sz w:val="21"/>
                <w:szCs w:val="21"/>
                <w:lang w:val="en-US"/>
              </w:rPr>
              <w:t xml:space="preserve">Parkinsonian features </w:t>
            </w:r>
            <w:r>
              <w:rPr>
                <w:rFonts w:asciiTheme="minorHAnsi" w:hAnsiTheme="minorHAnsi" w:cstheme="minorHAnsi"/>
                <w:b/>
                <w:bCs/>
                <w:sz w:val="21"/>
                <w:szCs w:val="21"/>
                <w:vertAlign w:val="superscript"/>
                <w:lang w:val="en-US"/>
              </w:rPr>
              <w:t>b</w:t>
            </w:r>
          </w:p>
        </w:tc>
        <w:tc>
          <w:tcPr>
            <w:tcW w:w="846" w:type="dxa"/>
          </w:tcPr>
          <w:p w14:paraId="71176AD3" w14:textId="77777777" w:rsidR="00B37FFE" w:rsidRPr="005F27EB" w:rsidRDefault="00B37FFE" w:rsidP="007A2F32">
            <w:pPr>
              <w:jc w:val="center"/>
              <w:rPr>
                <w:rFonts w:asciiTheme="minorHAnsi" w:hAnsiTheme="minorHAnsi" w:cstheme="minorHAnsi"/>
                <w:sz w:val="21"/>
                <w:szCs w:val="21"/>
                <w:lang w:val="en-US"/>
              </w:rPr>
            </w:pPr>
            <w:r w:rsidRPr="005F27EB">
              <w:rPr>
                <w:rFonts w:asciiTheme="minorHAnsi" w:hAnsiTheme="minorHAnsi" w:cstheme="minorHAnsi"/>
                <w:sz w:val="21"/>
                <w:szCs w:val="21"/>
                <w:lang w:val="en-US"/>
              </w:rPr>
              <w:t>n</w:t>
            </w:r>
          </w:p>
        </w:tc>
        <w:tc>
          <w:tcPr>
            <w:tcW w:w="818" w:type="dxa"/>
          </w:tcPr>
          <w:p w14:paraId="2A6A2547" w14:textId="77777777" w:rsidR="00B37FFE" w:rsidRPr="005F27EB" w:rsidRDefault="00B37FFE" w:rsidP="007A2F32">
            <w:pPr>
              <w:jc w:val="center"/>
              <w:rPr>
                <w:rFonts w:asciiTheme="minorHAnsi" w:hAnsiTheme="minorHAnsi" w:cstheme="minorHAnsi"/>
                <w:sz w:val="21"/>
                <w:szCs w:val="21"/>
                <w:lang w:val="en-US"/>
              </w:rPr>
            </w:pPr>
            <w:r w:rsidRPr="005F27EB">
              <w:rPr>
                <w:rFonts w:asciiTheme="minorHAnsi" w:hAnsiTheme="minorHAnsi" w:cstheme="minorHAnsi"/>
                <w:sz w:val="21"/>
                <w:szCs w:val="21"/>
                <w:lang w:val="en-US"/>
              </w:rPr>
              <w:t>%</w:t>
            </w:r>
          </w:p>
        </w:tc>
      </w:tr>
      <w:tr w:rsidR="00B37FFE" w:rsidRPr="005F27EB" w14:paraId="29CA2614" w14:textId="77777777" w:rsidTr="007A2F32">
        <w:trPr>
          <w:trHeight w:val="288"/>
        </w:trPr>
        <w:tc>
          <w:tcPr>
            <w:tcW w:w="4379" w:type="dxa"/>
          </w:tcPr>
          <w:p w14:paraId="3431568B" w14:textId="77777777" w:rsidR="00B37FFE" w:rsidRPr="005F27EB" w:rsidRDefault="00B37FFE" w:rsidP="007A2F32">
            <w:pPr>
              <w:jc w:val="both"/>
              <w:rPr>
                <w:rFonts w:asciiTheme="minorHAnsi" w:hAnsiTheme="minorHAnsi" w:cstheme="minorHAnsi"/>
                <w:i/>
                <w:iCs/>
                <w:sz w:val="21"/>
                <w:szCs w:val="21"/>
                <w:lang w:val="en-US"/>
              </w:rPr>
            </w:pPr>
            <w:r w:rsidRPr="005F27EB">
              <w:rPr>
                <w:rFonts w:asciiTheme="minorHAnsi" w:hAnsiTheme="minorHAnsi" w:cstheme="minorHAnsi"/>
                <w:sz w:val="21"/>
                <w:szCs w:val="21"/>
                <w:lang w:val="en-US"/>
              </w:rPr>
              <w:t>Bradykinesia</w:t>
            </w:r>
          </w:p>
        </w:tc>
        <w:tc>
          <w:tcPr>
            <w:tcW w:w="846" w:type="dxa"/>
          </w:tcPr>
          <w:p w14:paraId="63D1DED9"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15/15</w:t>
            </w:r>
          </w:p>
        </w:tc>
        <w:tc>
          <w:tcPr>
            <w:tcW w:w="818" w:type="dxa"/>
          </w:tcPr>
          <w:p w14:paraId="055F0832" w14:textId="343C5E0F"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100</w:t>
            </w:r>
          </w:p>
        </w:tc>
      </w:tr>
      <w:tr w:rsidR="00B37FFE" w:rsidRPr="005F27EB" w14:paraId="416FE0D8" w14:textId="77777777" w:rsidTr="007A2F32">
        <w:trPr>
          <w:trHeight w:val="264"/>
        </w:trPr>
        <w:tc>
          <w:tcPr>
            <w:tcW w:w="4379" w:type="dxa"/>
          </w:tcPr>
          <w:p w14:paraId="4B23A4C8" w14:textId="77777777" w:rsidR="00B37FFE" w:rsidRPr="005F27EB" w:rsidRDefault="00B37FFE" w:rsidP="007A2F32">
            <w:pPr>
              <w:jc w:val="both"/>
              <w:rPr>
                <w:rFonts w:asciiTheme="minorHAnsi" w:hAnsiTheme="minorHAnsi" w:cstheme="minorHAnsi"/>
                <w:i/>
                <w:iCs/>
                <w:sz w:val="21"/>
                <w:szCs w:val="21"/>
                <w:lang w:val="en-US"/>
              </w:rPr>
            </w:pPr>
            <w:r w:rsidRPr="005F27EB">
              <w:rPr>
                <w:rFonts w:asciiTheme="minorHAnsi" w:hAnsiTheme="minorHAnsi" w:cstheme="minorHAnsi"/>
                <w:sz w:val="21"/>
                <w:szCs w:val="21"/>
                <w:lang w:val="en-US"/>
              </w:rPr>
              <w:t>Rigidity</w:t>
            </w:r>
          </w:p>
        </w:tc>
        <w:tc>
          <w:tcPr>
            <w:tcW w:w="846" w:type="dxa"/>
          </w:tcPr>
          <w:p w14:paraId="31756C7E"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15/15</w:t>
            </w:r>
          </w:p>
        </w:tc>
        <w:tc>
          <w:tcPr>
            <w:tcW w:w="818" w:type="dxa"/>
          </w:tcPr>
          <w:p w14:paraId="00CFDD77" w14:textId="643B29DF"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100</w:t>
            </w:r>
          </w:p>
        </w:tc>
      </w:tr>
      <w:tr w:rsidR="00B37FFE" w:rsidRPr="005F27EB" w14:paraId="361D9047" w14:textId="77777777" w:rsidTr="007A2F32">
        <w:trPr>
          <w:trHeight w:val="268"/>
        </w:trPr>
        <w:tc>
          <w:tcPr>
            <w:tcW w:w="4379" w:type="dxa"/>
          </w:tcPr>
          <w:p w14:paraId="7C11844D" w14:textId="77777777" w:rsidR="00B37FFE" w:rsidRPr="005F27EB" w:rsidRDefault="00B37FFE" w:rsidP="007A2F32">
            <w:pPr>
              <w:jc w:val="both"/>
              <w:rPr>
                <w:rFonts w:asciiTheme="minorHAnsi" w:hAnsiTheme="minorHAnsi" w:cstheme="minorHAnsi"/>
                <w:i/>
                <w:iCs/>
                <w:sz w:val="21"/>
                <w:szCs w:val="21"/>
                <w:lang w:val="en-US"/>
              </w:rPr>
            </w:pPr>
            <w:r w:rsidRPr="005F27EB">
              <w:rPr>
                <w:rFonts w:asciiTheme="minorHAnsi" w:hAnsiTheme="minorHAnsi" w:cstheme="minorHAnsi"/>
                <w:sz w:val="21"/>
                <w:szCs w:val="21"/>
                <w:lang w:val="en-US"/>
              </w:rPr>
              <w:t>Rest tremor</w:t>
            </w:r>
          </w:p>
        </w:tc>
        <w:tc>
          <w:tcPr>
            <w:tcW w:w="846" w:type="dxa"/>
          </w:tcPr>
          <w:p w14:paraId="470D6E5D"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11/14</w:t>
            </w:r>
          </w:p>
        </w:tc>
        <w:tc>
          <w:tcPr>
            <w:tcW w:w="818" w:type="dxa"/>
          </w:tcPr>
          <w:p w14:paraId="694FD14E"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78.6</w:t>
            </w:r>
          </w:p>
        </w:tc>
      </w:tr>
      <w:tr w:rsidR="00B37FFE" w:rsidRPr="005F27EB" w14:paraId="09EF8A0E" w14:textId="77777777" w:rsidTr="007A2F32">
        <w:trPr>
          <w:trHeight w:val="286"/>
        </w:trPr>
        <w:tc>
          <w:tcPr>
            <w:tcW w:w="4379" w:type="dxa"/>
          </w:tcPr>
          <w:p w14:paraId="2734BFB2" w14:textId="77777777" w:rsidR="00B37FFE" w:rsidRPr="005F27EB" w:rsidRDefault="00B37FFE" w:rsidP="007A2F32">
            <w:pPr>
              <w:jc w:val="both"/>
              <w:rPr>
                <w:rFonts w:asciiTheme="minorHAnsi" w:hAnsiTheme="minorHAnsi" w:cstheme="minorHAnsi"/>
                <w:i/>
                <w:iCs/>
                <w:sz w:val="21"/>
                <w:szCs w:val="21"/>
                <w:lang w:val="en-US"/>
              </w:rPr>
            </w:pPr>
            <w:r w:rsidRPr="005F27EB">
              <w:rPr>
                <w:rFonts w:asciiTheme="minorHAnsi" w:hAnsiTheme="minorHAnsi" w:cstheme="minorHAnsi"/>
                <w:sz w:val="21"/>
                <w:szCs w:val="21"/>
                <w:lang w:val="en-US"/>
              </w:rPr>
              <w:t>Postural instability</w:t>
            </w:r>
          </w:p>
        </w:tc>
        <w:tc>
          <w:tcPr>
            <w:tcW w:w="846" w:type="dxa"/>
          </w:tcPr>
          <w:p w14:paraId="2DAAE994"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8/11</w:t>
            </w:r>
          </w:p>
        </w:tc>
        <w:tc>
          <w:tcPr>
            <w:tcW w:w="818" w:type="dxa"/>
          </w:tcPr>
          <w:p w14:paraId="10CFAB69"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72.7</w:t>
            </w:r>
          </w:p>
        </w:tc>
      </w:tr>
      <w:tr w:rsidR="00B37FFE" w:rsidRPr="005F27EB" w14:paraId="16566600" w14:textId="77777777" w:rsidTr="007A2F32">
        <w:trPr>
          <w:trHeight w:val="292"/>
        </w:trPr>
        <w:tc>
          <w:tcPr>
            <w:tcW w:w="4379" w:type="dxa"/>
          </w:tcPr>
          <w:p w14:paraId="458FE353" w14:textId="77777777" w:rsidR="00B37FFE" w:rsidRPr="005F27EB" w:rsidRDefault="00B37FFE" w:rsidP="007A2F32">
            <w:pPr>
              <w:jc w:val="both"/>
              <w:rPr>
                <w:rFonts w:asciiTheme="minorHAnsi" w:hAnsiTheme="minorHAnsi" w:cstheme="minorHAnsi"/>
                <w:sz w:val="21"/>
                <w:szCs w:val="21"/>
                <w:lang w:val="en-US"/>
              </w:rPr>
            </w:pPr>
            <w:r w:rsidRPr="005F27EB">
              <w:rPr>
                <w:rFonts w:asciiTheme="minorHAnsi" w:hAnsiTheme="minorHAnsi" w:cstheme="minorHAnsi"/>
                <w:sz w:val="21"/>
                <w:szCs w:val="21"/>
                <w:lang w:val="en-US"/>
              </w:rPr>
              <w:t>Progressive motor symptoms</w:t>
            </w:r>
          </w:p>
        </w:tc>
        <w:tc>
          <w:tcPr>
            <w:tcW w:w="846" w:type="dxa"/>
          </w:tcPr>
          <w:p w14:paraId="3C10AF62"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13/13</w:t>
            </w:r>
          </w:p>
        </w:tc>
        <w:tc>
          <w:tcPr>
            <w:tcW w:w="818" w:type="dxa"/>
          </w:tcPr>
          <w:p w14:paraId="67252056" w14:textId="742AAFE8"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100</w:t>
            </w:r>
          </w:p>
        </w:tc>
      </w:tr>
      <w:tr w:rsidR="00B37FFE" w:rsidRPr="005F27EB" w14:paraId="562DDCC0" w14:textId="77777777" w:rsidTr="007A2F32">
        <w:trPr>
          <w:trHeight w:val="218"/>
        </w:trPr>
        <w:tc>
          <w:tcPr>
            <w:tcW w:w="4379" w:type="dxa"/>
          </w:tcPr>
          <w:p w14:paraId="0B93D0EA" w14:textId="77777777" w:rsidR="00B37FFE" w:rsidRPr="005F27EB" w:rsidRDefault="00B37FFE" w:rsidP="007A2F32">
            <w:pPr>
              <w:jc w:val="both"/>
              <w:rPr>
                <w:rFonts w:asciiTheme="minorHAnsi" w:hAnsiTheme="minorHAnsi" w:cstheme="minorHAnsi"/>
                <w:sz w:val="21"/>
                <w:szCs w:val="21"/>
                <w:lang w:val="en-US"/>
              </w:rPr>
            </w:pPr>
            <w:r w:rsidRPr="005F27EB">
              <w:rPr>
                <w:rFonts w:asciiTheme="minorHAnsi" w:hAnsiTheme="minorHAnsi" w:cstheme="minorHAnsi"/>
                <w:sz w:val="21"/>
                <w:szCs w:val="21"/>
                <w:lang w:val="en-US"/>
              </w:rPr>
              <w:t>Asymmetrical motor symptoms</w:t>
            </w:r>
          </w:p>
        </w:tc>
        <w:tc>
          <w:tcPr>
            <w:tcW w:w="846" w:type="dxa"/>
          </w:tcPr>
          <w:p w14:paraId="40C25C5A"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7/8</w:t>
            </w:r>
          </w:p>
        </w:tc>
        <w:tc>
          <w:tcPr>
            <w:tcW w:w="818" w:type="dxa"/>
          </w:tcPr>
          <w:p w14:paraId="7B5DBD23"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87.5</w:t>
            </w:r>
          </w:p>
        </w:tc>
      </w:tr>
      <w:tr w:rsidR="00B37FFE" w:rsidRPr="005F27EB" w14:paraId="1360D893" w14:textId="77777777" w:rsidTr="007A2F32">
        <w:trPr>
          <w:trHeight w:val="199"/>
        </w:trPr>
        <w:tc>
          <w:tcPr>
            <w:tcW w:w="4379" w:type="dxa"/>
          </w:tcPr>
          <w:p w14:paraId="387AA750" w14:textId="77777777" w:rsidR="00B37FFE" w:rsidRPr="005F27EB" w:rsidRDefault="00B37FFE" w:rsidP="007A2F32">
            <w:pPr>
              <w:jc w:val="both"/>
              <w:rPr>
                <w:rFonts w:asciiTheme="minorHAnsi" w:hAnsiTheme="minorHAnsi" w:cstheme="minorHAnsi"/>
                <w:sz w:val="21"/>
                <w:szCs w:val="21"/>
                <w:lang w:val="en-US"/>
              </w:rPr>
            </w:pPr>
            <w:r w:rsidRPr="005F27EB">
              <w:rPr>
                <w:rFonts w:asciiTheme="minorHAnsi" w:hAnsiTheme="minorHAnsi" w:cstheme="minorHAnsi"/>
                <w:sz w:val="21"/>
                <w:szCs w:val="21"/>
                <w:lang w:val="en-US"/>
              </w:rPr>
              <w:t xml:space="preserve">Typical findings on dopaminergic imaging </w:t>
            </w:r>
            <w:r>
              <w:rPr>
                <w:rFonts w:asciiTheme="minorHAnsi" w:hAnsiTheme="minorHAnsi" w:cstheme="minorHAnsi"/>
                <w:sz w:val="21"/>
                <w:szCs w:val="21"/>
                <w:vertAlign w:val="superscript"/>
                <w:lang w:val="en-US"/>
              </w:rPr>
              <w:t>c</w:t>
            </w:r>
          </w:p>
        </w:tc>
        <w:tc>
          <w:tcPr>
            <w:tcW w:w="846" w:type="dxa"/>
          </w:tcPr>
          <w:p w14:paraId="547181AD"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5/7</w:t>
            </w:r>
          </w:p>
        </w:tc>
        <w:tc>
          <w:tcPr>
            <w:tcW w:w="818" w:type="dxa"/>
          </w:tcPr>
          <w:p w14:paraId="2188ACFB"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71.4</w:t>
            </w:r>
          </w:p>
        </w:tc>
      </w:tr>
      <w:tr w:rsidR="00B37FFE" w:rsidRPr="005F27EB" w14:paraId="44392758" w14:textId="77777777" w:rsidTr="007A2F32">
        <w:trPr>
          <w:trHeight w:val="270"/>
        </w:trPr>
        <w:tc>
          <w:tcPr>
            <w:tcW w:w="4379" w:type="dxa"/>
          </w:tcPr>
          <w:p w14:paraId="05614C82" w14:textId="77777777" w:rsidR="00B37FFE" w:rsidRPr="001C4838" w:rsidRDefault="00B37FFE" w:rsidP="007A2F32">
            <w:pPr>
              <w:jc w:val="both"/>
              <w:rPr>
                <w:rFonts w:asciiTheme="minorHAnsi" w:hAnsiTheme="minorHAnsi" w:cstheme="minorHAnsi"/>
                <w:sz w:val="21"/>
                <w:szCs w:val="21"/>
                <w:vertAlign w:val="superscript"/>
                <w:lang w:val="en-US"/>
              </w:rPr>
            </w:pPr>
            <w:r w:rsidRPr="007920C3">
              <w:rPr>
                <w:rFonts w:asciiTheme="minorHAnsi" w:hAnsiTheme="minorHAnsi" w:cstheme="minorHAnsi"/>
                <w:b/>
                <w:bCs/>
                <w:sz w:val="21"/>
                <w:szCs w:val="21"/>
                <w:lang w:val="en-US"/>
              </w:rPr>
              <w:t>History of antipsychotic medication</w:t>
            </w:r>
            <w:r>
              <w:rPr>
                <w:rFonts w:asciiTheme="minorHAnsi" w:hAnsiTheme="minorHAnsi" w:cstheme="minorHAnsi"/>
                <w:b/>
                <w:bCs/>
                <w:sz w:val="21"/>
                <w:szCs w:val="21"/>
                <w:lang w:val="en-US"/>
              </w:rPr>
              <w:t xml:space="preserve"> </w:t>
            </w:r>
            <w:r>
              <w:rPr>
                <w:rFonts w:asciiTheme="minorHAnsi" w:hAnsiTheme="minorHAnsi" w:cstheme="minorHAnsi"/>
                <w:b/>
                <w:bCs/>
                <w:sz w:val="21"/>
                <w:szCs w:val="21"/>
                <w:vertAlign w:val="superscript"/>
                <w:lang w:val="en-US"/>
              </w:rPr>
              <w:t>d</w:t>
            </w:r>
          </w:p>
        </w:tc>
        <w:tc>
          <w:tcPr>
            <w:tcW w:w="846" w:type="dxa"/>
          </w:tcPr>
          <w:p w14:paraId="00C0C72F"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10/15</w:t>
            </w:r>
          </w:p>
        </w:tc>
        <w:tc>
          <w:tcPr>
            <w:tcW w:w="818" w:type="dxa"/>
          </w:tcPr>
          <w:p w14:paraId="7EA61323"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66.7</w:t>
            </w:r>
          </w:p>
        </w:tc>
      </w:tr>
      <w:tr w:rsidR="00B37FFE" w:rsidRPr="005F27EB" w14:paraId="05F60BCB" w14:textId="77777777" w:rsidTr="007A2F32">
        <w:trPr>
          <w:trHeight w:val="240"/>
        </w:trPr>
        <w:tc>
          <w:tcPr>
            <w:tcW w:w="4379" w:type="dxa"/>
          </w:tcPr>
          <w:p w14:paraId="5FA72320" w14:textId="77777777" w:rsidR="00B37FFE" w:rsidRPr="00095300" w:rsidRDefault="00B37FFE" w:rsidP="007A2F32">
            <w:pPr>
              <w:jc w:val="both"/>
              <w:rPr>
                <w:rFonts w:asciiTheme="minorHAnsi" w:hAnsiTheme="minorHAnsi" w:cstheme="minorHAnsi"/>
                <w:b/>
                <w:bCs/>
                <w:sz w:val="21"/>
                <w:szCs w:val="21"/>
                <w:lang w:val="en-US"/>
              </w:rPr>
            </w:pPr>
            <w:r w:rsidRPr="005F27EB">
              <w:rPr>
                <w:rFonts w:asciiTheme="minorHAnsi" w:hAnsiTheme="minorHAnsi" w:cstheme="minorHAnsi"/>
                <w:b/>
                <w:bCs/>
                <w:sz w:val="21"/>
                <w:szCs w:val="21"/>
                <w:lang w:val="en-US"/>
              </w:rPr>
              <w:t>Antiparkinsonian medication</w:t>
            </w:r>
          </w:p>
        </w:tc>
        <w:tc>
          <w:tcPr>
            <w:tcW w:w="846" w:type="dxa"/>
          </w:tcPr>
          <w:p w14:paraId="29FB5965" w14:textId="77777777" w:rsidR="00B37FFE" w:rsidRPr="005F27EB" w:rsidRDefault="00B37FFE" w:rsidP="007A2F32">
            <w:pPr>
              <w:jc w:val="center"/>
              <w:rPr>
                <w:rFonts w:asciiTheme="minorHAnsi" w:hAnsiTheme="minorHAnsi" w:cstheme="minorHAnsi"/>
                <w:sz w:val="21"/>
                <w:szCs w:val="21"/>
                <w:lang w:val="en-US"/>
              </w:rPr>
            </w:pPr>
            <w:r w:rsidRPr="005F27EB">
              <w:rPr>
                <w:rFonts w:asciiTheme="minorHAnsi" w:hAnsiTheme="minorHAnsi" w:cstheme="minorHAnsi"/>
                <w:sz w:val="21"/>
                <w:szCs w:val="21"/>
                <w:lang w:val="en-US"/>
              </w:rPr>
              <w:t>n</w:t>
            </w:r>
          </w:p>
        </w:tc>
        <w:tc>
          <w:tcPr>
            <w:tcW w:w="818" w:type="dxa"/>
          </w:tcPr>
          <w:p w14:paraId="2AA13835" w14:textId="77777777" w:rsidR="00B37FFE" w:rsidRPr="005F27EB" w:rsidRDefault="00B37FFE" w:rsidP="007A2F32">
            <w:pPr>
              <w:jc w:val="center"/>
              <w:rPr>
                <w:rFonts w:asciiTheme="minorHAnsi" w:hAnsiTheme="minorHAnsi" w:cstheme="minorHAnsi"/>
                <w:sz w:val="21"/>
                <w:szCs w:val="21"/>
                <w:lang w:val="en-US"/>
              </w:rPr>
            </w:pPr>
            <w:r w:rsidRPr="005F27EB">
              <w:rPr>
                <w:rFonts w:asciiTheme="minorHAnsi" w:hAnsiTheme="minorHAnsi" w:cstheme="minorHAnsi"/>
                <w:sz w:val="21"/>
                <w:szCs w:val="21"/>
                <w:lang w:val="en-US"/>
              </w:rPr>
              <w:t>%</w:t>
            </w:r>
          </w:p>
        </w:tc>
      </w:tr>
      <w:tr w:rsidR="00B37FFE" w:rsidRPr="005F27EB" w14:paraId="4D943C1B" w14:textId="77777777" w:rsidTr="007A2F32">
        <w:trPr>
          <w:trHeight w:val="688"/>
        </w:trPr>
        <w:tc>
          <w:tcPr>
            <w:tcW w:w="4379" w:type="dxa"/>
          </w:tcPr>
          <w:p w14:paraId="4B2F299C" w14:textId="77777777" w:rsidR="00B37FFE" w:rsidRPr="005F27EB" w:rsidRDefault="00B37FFE" w:rsidP="007A2F32">
            <w:pPr>
              <w:jc w:val="both"/>
              <w:rPr>
                <w:rFonts w:asciiTheme="minorHAnsi" w:hAnsiTheme="minorHAnsi" w:cstheme="minorHAnsi"/>
                <w:sz w:val="21"/>
                <w:szCs w:val="21"/>
                <w:lang w:val="en-US"/>
              </w:rPr>
            </w:pPr>
            <w:r>
              <w:rPr>
                <w:rFonts w:asciiTheme="minorHAnsi" w:hAnsiTheme="minorHAnsi" w:cstheme="minorHAnsi"/>
                <w:sz w:val="21"/>
                <w:szCs w:val="21"/>
                <w:lang w:val="en-US"/>
              </w:rPr>
              <w:t>Response to</w:t>
            </w:r>
            <w:r w:rsidRPr="005F27EB">
              <w:rPr>
                <w:rFonts w:asciiTheme="minorHAnsi" w:hAnsiTheme="minorHAnsi" w:cstheme="minorHAnsi"/>
                <w:sz w:val="21"/>
                <w:szCs w:val="21"/>
                <w:lang w:val="en-US"/>
              </w:rPr>
              <w:t xml:space="preserve"> antiparkinsonian medication</w:t>
            </w:r>
          </w:p>
          <w:p w14:paraId="6B5C2EB8" w14:textId="77777777" w:rsidR="00B37FFE" w:rsidRPr="005F27EB" w:rsidRDefault="00B37FFE" w:rsidP="007A2F32">
            <w:pPr>
              <w:jc w:val="both"/>
              <w:rPr>
                <w:rFonts w:asciiTheme="minorHAnsi" w:hAnsiTheme="minorHAnsi" w:cstheme="minorHAnsi"/>
                <w:sz w:val="21"/>
                <w:szCs w:val="21"/>
                <w:lang w:val="en-US"/>
              </w:rPr>
            </w:pPr>
            <w:r w:rsidRPr="005F27EB">
              <w:rPr>
                <w:rFonts w:asciiTheme="minorHAnsi" w:hAnsiTheme="minorHAnsi" w:cstheme="minorHAnsi"/>
                <w:sz w:val="21"/>
                <w:szCs w:val="21"/>
                <w:lang w:val="en-US"/>
              </w:rPr>
              <w:t xml:space="preserve">   Good</w:t>
            </w:r>
          </w:p>
          <w:p w14:paraId="4A793C02" w14:textId="77777777" w:rsidR="00B37FFE" w:rsidRPr="005F27EB" w:rsidRDefault="00B37FFE" w:rsidP="007A2F32">
            <w:pPr>
              <w:jc w:val="both"/>
              <w:rPr>
                <w:rFonts w:asciiTheme="minorHAnsi" w:hAnsiTheme="minorHAnsi" w:cstheme="minorHAnsi"/>
                <w:sz w:val="21"/>
                <w:szCs w:val="21"/>
                <w:lang w:val="en-US"/>
              </w:rPr>
            </w:pPr>
            <w:r w:rsidRPr="005F27EB">
              <w:rPr>
                <w:rFonts w:asciiTheme="minorHAnsi" w:hAnsiTheme="minorHAnsi" w:cstheme="minorHAnsi"/>
                <w:sz w:val="21"/>
                <w:szCs w:val="21"/>
                <w:lang w:val="en-US"/>
              </w:rPr>
              <w:t xml:space="preserve">   Questionable</w:t>
            </w:r>
          </w:p>
        </w:tc>
        <w:tc>
          <w:tcPr>
            <w:tcW w:w="846" w:type="dxa"/>
          </w:tcPr>
          <w:p w14:paraId="27FFF99C"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15/15</w:t>
            </w:r>
          </w:p>
          <w:p w14:paraId="2217AA31"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11/14</w:t>
            </w:r>
          </w:p>
          <w:p w14:paraId="00E8EF73"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3/14</w:t>
            </w:r>
          </w:p>
        </w:tc>
        <w:tc>
          <w:tcPr>
            <w:tcW w:w="818" w:type="dxa"/>
          </w:tcPr>
          <w:p w14:paraId="0336B37F" w14:textId="0110DC5A"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100</w:t>
            </w:r>
          </w:p>
          <w:p w14:paraId="6490C2C3"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78.6</w:t>
            </w:r>
          </w:p>
          <w:p w14:paraId="208C9DF3" w14:textId="77777777" w:rsidR="00B37FFE" w:rsidRPr="005F27EB" w:rsidRDefault="00B37FFE" w:rsidP="007A2F32">
            <w:pPr>
              <w:jc w:val="right"/>
              <w:rPr>
                <w:rFonts w:asciiTheme="minorHAnsi" w:hAnsiTheme="minorHAnsi" w:cstheme="minorHAnsi"/>
                <w:sz w:val="21"/>
                <w:szCs w:val="21"/>
                <w:lang w:val="en-US"/>
              </w:rPr>
            </w:pPr>
            <w:r w:rsidRPr="005F27EB">
              <w:rPr>
                <w:rFonts w:asciiTheme="minorHAnsi" w:hAnsiTheme="minorHAnsi" w:cstheme="minorHAnsi"/>
                <w:sz w:val="21"/>
                <w:szCs w:val="21"/>
                <w:lang w:val="en-US"/>
              </w:rPr>
              <w:t>21.4</w:t>
            </w:r>
          </w:p>
        </w:tc>
      </w:tr>
    </w:tbl>
    <w:p w14:paraId="6388DA37" w14:textId="77777777" w:rsidR="008C7B41" w:rsidRDefault="008C7B41" w:rsidP="00FA5115">
      <w:pPr>
        <w:spacing w:line="276" w:lineRule="auto"/>
        <w:jc w:val="both"/>
        <w:rPr>
          <w:rFonts w:asciiTheme="minorHAnsi" w:hAnsiTheme="minorHAnsi" w:cstheme="minorHAnsi"/>
          <w:sz w:val="21"/>
          <w:szCs w:val="21"/>
          <w:vertAlign w:val="superscript"/>
          <w:lang w:val="en-US"/>
        </w:rPr>
      </w:pPr>
    </w:p>
    <w:p w14:paraId="13265A40" w14:textId="7B360C75" w:rsidR="00B37FFE" w:rsidRDefault="00B37FFE" w:rsidP="00FA5115">
      <w:pPr>
        <w:spacing w:line="276" w:lineRule="auto"/>
        <w:jc w:val="both"/>
        <w:rPr>
          <w:rFonts w:asciiTheme="minorHAnsi" w:hAnsiTheme="minorHAnsi" w:cstheme="minorHAnsi"/>
          <w:sz w:val="21"/>
          <w:szCs w:val="21"/>
          <w:lang w:val="en-US"/>
        </w:rPr>
      </w:pPr>
      <w:proofErr w:type="gramStart"/>
      <w:r w:rsidRPr="005F27EB">
        <w:rPr>
          <w:rFonts w:asciiTheme="minorHAnsi" w:hAnsiTheme="minorHAnsi" w:cstheme="minorHAnsi"/>
          <w:sz w:val="21"/>
          <w:szCs w:val="21"/>
          <w:vertAlign w:val="superscript"/>
          <w:lang w:val="en-US"/>
        </w:rPr>
        <w:t>a</w:t>
      </w:r>
      <w:r w:rsidRPr="005F27EB">
        <w:rPr>
          <w:rFonts w:asciiTheme="minorHAnsi" w:hAnsiTheme="minorHAnsi" w:cstheme="minorHAnsi"/>
          <w:sz w:val="21"/>
          <w:szCs w:val="21"/>
          <w:lang w:val="en-US"/>
        </w:rPr>
        <w:t xml:space="preserve"> Seven cases</w:t>
      </w:r>
      <w:proofErr w:type="gramEnd"/>
      <w:r w:rsidRPr="005F27EB">
        <w:rPr>
          <w:rFonts w:asciiTheme="minorHAnsi" w:hAnsiTheme="minorHAnsi" w:cstheme="minorHAnsi"/>
          <w:sz w:val="21"/>
          <w:szCs w:val="21"/>
          <w:lang w:val="en-US"/>
        </w:rPr>
        <w:t xml:space="preserve"> were reported previously.</w:t>
      </w:r>
      <w:r w:rsidRPr="005F27EB">
        <w:rPr>
          <w:rFonts w:asciiTheme="minorHAnsi" w:hAnsiTheme="minorHAnsi" w:cstheme="minorHAnsi"/>
          <w:sz w:val="21"/>
          <w:szCs w:val="21"/>
          <w:lang w:val="en-US"/>
        </w:rPr>
        <w:fldChar w:fldCharType="begin">
          <w:fldData xml:space="preserve">PEVuZE5vdGU+PENpdGU+PEF1dGhvcj5Cb290PC9BdXRob3I+PFllYXI+MjAxODwvWWVhcj48UmVj
TnVtPjQ3PC9SZWNOdW0+PERpc3BsYXlUZXh0PjxzdHlsZSBmYWNlPSJzdXBlcnNjcmlwdCI+Miwg
NDwvc3R5bGU+PC9EaXNwbGF5VGV4dD48cmVjb3JkPjxyZWMtbnVtYmVyPjQ3PC9yZWMtbnVtYmVy
Pjxmb3JlaWduLWtleXM+PGtleSBhcHA9IkVOIiBkYi1pZD0id2QyczB2cHYzcnp2cmdlNXgycnZl
MDk0enR6Mjl4YXd3NTI1IiB0aW1lc3RhbXA9IjE2MzM0MjYwNDciPjQ3PC9rZXk+PC9mb3JlaWdu
LWtleXM+PHJlZi10eXBlIG5hbWU9IkpvdXJuYWwgQXJ0aWNsZSI+MTc8L3JlZi10eXBlPjxjb250
cmlidXRvcnM+PGF1dGhvcnM+PGF1dGhvcj5Cb290LCBFLjwvYXV0aG9yPjxhdXRob3I+QnV0Y2hl
ciwgTi4gSi48L2F1dGhvcj48YXV0aG9yPlVkb3csIFMuPC9hdXRob3I+PGF1dGhvcj5NYXJyYXMs
IEMuPC9hdXRob3I+PGF1dGhvcj5Nb2ssIEsuIFkuPC9hdXRob3I+PGF1dGhvcj5LYW5la28sIFMu
PC9hdXRob3I+PGF1dGhvcj5CYXJyZXR0LCBNLiBKLjwvYXV0aG9yPjxhdXRob3I+UHJvbnRlcmEs
IFAuPC9hdXRob3I+PGF1dGhvcj5CZXJtYW4sIEIuIEQuPC9hdXRob3I+PGF1dGhvcj5NYXNlbGxp
cywgTS48L2F1dGhvcj48YXV0aG9yPkR1Zm91cm5ldCwgQi48L2F1dGhvcj48YXV0aG9yPk5ndXll
biwgSy48L2F1dGhvcj48YXV0aG9yPkNoYXJsZXMsIFAuPC9hdXRob3I+PGF1dGhvcj5NdXRleiwg
RS48L2F1dGhvcj48YXV0aG9yPkRhbmFpbGEsIFQuPC9hdXRob3I+PGF1dGhvcj5KYWNxdWV0dGUs
IEEuPC9hdXRob3I+PGF1dGhvcj5Db2xpbiwgTy48L2F1dGhvcj48YXV0aG9yPkRyYXBpZXIsIFMu
PC9hdXRob3I+PGF1dGhvcj5Cb3JnLCBNLjwvYXV0aG9yPjxhdXRob3I+Rmlrc2luc2tpLCBBLiBN
LjwvYXV0aG9yPjxhdXRob3I+VmVyZ2FlbGVuLCBFLjwvYXV0aG9yPjxhdXRob3I+U3dpbGxlbiwg
QS48L2F1dGhvcj48YXV0aG9yPlZvZ2VscywgQS48L2F1dGhvcj48YXV0aG9yPlBsYXRlLCBBLjwv
YXV0aG9yPjxhdXRob3I+UGVyYW5kb25lcywgQy48L2F1dGhvcj48YXV0aG9yPkdhc3NlciwgVC48
L2F1dGhvcj48YXV0aG9yPkNsZXJpbngsIEsuPC9hdXRob3I+PGF1dGhvcj5Cb3VyZGFpbiwgRi48
L2F1dGhvcj48YXV0aG9yPk1pbGxzLCBLLjwvYXV0aG9yPjxhdXRob3I+V2lsbGlhbXMsIE4uIE0u
PC9hdXRob3I+PGF1dGhvcj5Xb29kLCBOLiBXLjwvYXV0aG9yPjxhdXRob3I+Qm9vaWosIEouPC9h
dXRob3I+PGF1dGhvcj5MYW5nLCBBLiBFLjwvYXV0aG9yPjxhdXRob3I+QmFzc2V0dCwgQS4gUy48
L2F1dGhvcj48L2F1dGhvcnM+PC9jb250cmlidXRvcnM+PGF1dGgtYWRkcmVzcz5Gcm9tIFRoZSBE
YWxnbGlzaCBGYW1pbHkgMjJxIENsaW5pYyBmb3IgQWR1bHRzIGFuZCBEZXBhcnRtZW50IG9mIFBz
eWNoaWF0cnkgKEUuQi4sIEEuTS5GLiwgQS5TLkIuKSwgVG9yb250byBHZW5lcmFsIFJlc2VhcmNo
IEluc3RpdHV0ZSAoQS5TLkIuKSwgYW5kIERpdmlzaW9uIG9mIENhcmRpb2xvZ3ksIERlcGFydG1l
bnQgb2YgTWVkaWNpbmUgKEEuUy5CLiksIFVuaXZlcnNpdHkgSGVhbHRoIE5ldHdvcmssIFRvcm9u
dG8sIENhbmFkYTsgRGUgSGFydGVrYW1wIEdyb2VwIChFLkIuKSwgQ2VudHJlIGZvciBQZW9wbGUg
d2l0aCBJbnRlbGxlY3R1YWwgRGlzYWJpbGl0eSwgSGFhcmxlbTsgRGVwYXJ0bWVudCBvZiBOdWNs
ZWFyIE1lZGljaW5lIChFLkIuLCBKLkIuKSwgQWNhZGVtaWMgTWVkaWNhbCBDZW50ZXIsIEFtc3Rl
cmRhbSwgdGhlIE5ldGhlcmxhbmRzOyBDbGluaWNhbCBHZW5ldGljcyBSZXNlYXJjaCBQcm9ncmFt
IGFuZCBDYW1wYmVsbCBGYW1pbHkgTWVudGFsIEhlYWx0aCBSZXNlYXJjaCBJbnN0aXR1dGUgKE4u
Si5CLiwgQS5NLkYuLCBBLlMuQi4pLCBDZW50cmUgZm9yIEFkZGljdGlvbiBhbmQgTWVudGFsIEhl
YWx0aCwgVG9yb250bzsgSW5zdGl0dXRlIG9mIE1lZGljYWwgU2NpZW5jZSAoTi5KLkIuLCBNLk0u
LCBBLkUuTC4sIEEuUy5CLiksIERpdmlzaW9uIG9mIE5ldXJvbG9neSwgRGVwYXJ0bWVudCBvZiBN
ZWRpY2luZSAoQy5NLiwgTS5NLiwgQS5FLkwuKSwgYW5kIERlcGFydG1lbnQgb2YgUHN5Y2hpYXRy
eSAoQS5TLkIuKSwgVW5pdmVyc2l0eSBvZiBUb3JvbnRvOyBEZWVyIExvZGdlIE1vdmVtZW50IERp
c29yZGVycyBDZW50cmUgKFMuVS4pOyBTZWN0aW9uIG9mIE5ldXJvbG9neSAoUy5VLiksIERpdmlz
aW9uIG9mIEludGVybmFsIE1lZGljaW5lLCBSYWR5IEZhY3VsdHkgb2YgSGVhbHRoIFNjaWVuY2Vz
LCBVbml2ZXJzaXR5IG9mIE1hbml0b2JhLCBXaW5uaXBlZzsgTW9ydG9uIGFuZCBHbG9yaWEgU2h1
bG1hbiBNb3ZlbWVudCBEaXNvcmRlcnMgQ2VudHJlIGFuZCB0aGUgRWRtb25kIEouIFNhZnJhIFBy
b2dyYW0gaW4gUGFya2luc29uJmFwb3M7cyBEaXNlYXNlIFJlc2VhcmNoIChDLk0uLCBBLkUuTC4p
LCBUb3JvbnRvIFdlc3Rlcm4gSG9zcGl0YWwgYW5kIFVuaXZlcnNpdHkgb2YgVG9yb250bywgQ2Fu
YWRhOyBEZXBhcnRtZW50IG9mIE1vbGVjdWxhciBOZXVyb3NjaWVuY2UgKEsuWS5NLiwgTi5XLlcu
KSwgVUNMIEluc3RpdHV0ZSBvZiBOZXVyb2xvZ3ksIExvbmRvbiwgVUs7IERlcGFydG1lbnQgb2Yg
TmV1cm9sb2d5IChTLksuKSwgS2Fuc2FpIE1lZGljYWwgVW5pdmVyc2l0eSwgT3Nha2EsIEphcGFu
OyBEZXBhcnRtZW50IG9mIE5ldXJvbG9neSAoTS5KLkIuKSwgVW5pdmVyc2l0eSBvZiBWaXJnaW5p
YSBTY2hvb2wgb2YgTWVkaWNpbmUsIENoYXJsb3R0ZXN2aWxsZTsgTWVkaWNhbCBHZW5ldGljcyBV
bml0IChQLlAuKSwgUGVydWdpYSBVbml2ZXJzaXR5IEhvc3BpdGFsLCBJdGFseTsgRGVwYXJ0bWVu
dCBvZiBOZXVyb2xvZ3kgKEIuRC5CLiksIFVuaXZlcnNpdHkgb2YgQ29sb3JhZG8gQW5zY2h1dHog
TWVkaWNhbCBDYW1wdXMsIEF1cm9yYTsgTmV1cm9sb2d5IFNlY3Rpb24gKEIuRC5CLiksIFZBIEVh
c3Rlcm4gQ29sb3JhZG8gSGVhbHRoIENhcmUgU3lzdGVtLCBEZW52ZXI7IENvZ25pdGl2ZSAmYW1w
OyBNb3ZlbWVudCBEaXNvcmRlcnMgQ2xpbmljIGFuZCBIdXJ2aXR6IEJyYWluIFNjaWVuY2VzIFJl
c2VhcmNoIFByb2dyYW0gKE0uTS4pLCBTdW5ueWJyb29rIEhlYWx0aCBTY2llbmNlcyBDZW50cmUs
IFRvcm9udG8sIENhbmFkYTsgRGVwYXJ0bWVudHMgb2YgQ2xpbmljYWwgTmV1cm9zY2llbmNlcyAo
TW92ZW1lbnQgRGlzb3JkZXJzKSAoQi5ELikgYW5kIEdlbmV0aWNzIChOZXVyb2dlbmV0aWNzKSAo
Sy5OLiksIFRpbW9uZSBVbml2ZXJzaXR5IEhvc3BpdGFsIChBUC1ITSksIFByb3ZlbmNlLUFscGVz
LUPDtHRlIGQmYXBvcztBenVyOyBBaXgtTWFyc2VpbGxlIFVuaXZlcnNpdHkgKEIuRC4sIEsuTi4p
LCBNYXJzZWlsbGU7IERlcGFydG1lbnQgb2YgR2VuZXRpY3MgKE5ldXJvZ2VuZXRpY3MpIChQLkMu
LCBBLkouKSwgUGl0acOpLVNhbHDDqnRyacOocmUgVW5pdmVyc2l0eSBIb3NwaXRhbDsgU29yYm9u
bmUgVW5pdmVyc2l0eSAoUC5DLiwgQS5KLiksIFBhcmlzOyBEZXBhcnRtZW50IG9mIE5ldXJvc2Np
ZW5jZXMgKE1vdmVtZW50IERpc29yZGVycykgKEUuTS4pLCBMaWxsZSBVbml2ZXJzaXR5IEhvc3Bp
dGFsOyBMaWxsZSBVbml2ZXJzaXR5IChFLk0uKTsgRGVwYXJ0bWVudCBvZiBOZXVyb2xvZ3kgKE1v
dmVtZW50IERpc29yZGVycykgKFQuRC4pLCBQaWVycmUgV2VydGhlaW1lciBVbml2ZXJzaXR5IEhv
c3BpdGFsLCBMeW9uOyBNYXJjIEplYW5uZXJvZCBDZW50ZXIgZm9yIENvZ25pdGl2ZSBOZXVyb3Nj
aWVuY2VzIChULkQuKSwgTHlvbi0xIFVuaXZlcnNpdHk7IERlcGFydG1lbnQgb2YgTmV1cm9sb2d5
IChNb3ZlbWVudCBEaXNvcmRlcnMpIGFuZCBDbGluaWNhbCBJbnZlc3RpZ2F0aW9uIENlbnRlciAo
Q2xpbmljYWwgYW5kIEV4cGVyaW1lbnRhbCBOZXVyb3NjaWVuY2VzKSAoTy5DLiksIFBvaXRpZXJz
IFVuaXZlcnNpdHkgSG9zcGl0YWw7IERlcGFydG1lbnQgb2YgTmV1cm9sb2d5IChNb3ZlbWVudCBE
aXNvcmRlcnMpIChTLkQuKSwgUmVubmVzIFVuaXZlcnNpdHkgSG9zcGl0YWw7IFJlbm5lcy0xIFVu
aXZlcnNpdHkgKFMuRC4pOyBEZXBhcnRtZW50IG9mIENsaW5pY2FsIE5ldXJvc2NpZW5jZXMgKE1v
dmVtZW50IERpc29yZGVycykgKE0uQi4pLCBOaWNlIFVuaXZlcnNpdHkgSG9zcGl0YWwsIEZyYW5j
ZTsgRGVwYXJ0bWVudCBvZiBQc3ljaGlhdHJ5IChBLk0uRi4pLCBSdWRvbGYgTWFnbnVzIEluc3Rp
dHV0ZSBvZiBOZXVyb3NjaWVuY2UsIFVuaXZlcnNpdHkgTWVkaWNhbCBDZW50ZXIgVXRyZWNodCwg
dGhlIE5ldGhlcmxhbmRzOyBDZW50ZXIgZm9yIEh1bWFuIEdlbmV0aWNzIChFLlYuLCBBLlMuLCBB
LlYuKSwgVW5pdmVyc2l0eSBIb3NwaXRhbCBMZXV2ZW47IERlcGFydG1lbnQgb2YgSHVtYW4gR2Vu
ZXRpY3MgKEEuUy4pLCBLVSBMZXV2ZW4sIEJlbGdpdW07IERlcGFydG1lbnQgb2YgTmV1cm9sb2d5
IChBLlAuKSwgVW5pdmVyc2l0eSBvZiBNdW5pY2gsIEdlcm1hbnk7IFNjaWVudGlmaWMgYW5kIFRl
Y2hub2xvZ2ljYWwgQ29vcmRpbmF0aW9uIFVuaXQgb2YgdGhlIEFOTElTIERpcmVjdG9yYXRlIChD
LlAuKSwgTmF0aW9uYWwgQWRtaW5pc3RyYXRpb24gb2YgTGFib3JhdG9yaWVzIGFuZCBJbnN0aXR1
dGVzIG9mIEhlYWx0aCwgQXJnZW50aW5hOyBEZXBhcnRtZW50IG9mIE5ldXJvZGVnZW5lcmF0aXZl
IERpc2Vhc2VzIChULkcuKSwgQ2VudGVyIG9mIE5ldXJvbG9neSBhbmQgSGVydGllLUluc3RpdHV0
ZSBmb3IgQ2xpbmljYWwgQnJhaW4gUmVzZWFyY2gsIFVuaXZlcnNpdHkgb2YgVMO8YmluZ2VuOyBH
ZXJtYW4gQ2VudGVyIGZvciBOZXVyb2RlZ2VuZXJhdGl2ZSBEaXNlYXNlcyAoRFpORSkgKFQuRy4p
OyBEZXBhcnRtZW50IG9mIE5ldXJvbG9neSAoSy5DLiksIEFaIFR1cm5ob3V0LCBBbnR3ZXJwLCBC
ZWxnaXVtOyBOZXVyb2xvZ3kgVW5pdCBhbmQgU3Ryb2tlIENlbnRlciAoRi5CLiksIEjDtHBpdGFs
IEZvY2gsIFN1cmVzbmVzLCBGcmFuY2U7IE1vdmVtZW50IERpc29yZGVyIERpdmlzaW9uIChLLk0u
KSwgSm9obnMgSG9wa2lucyBVbml2ZXJzaXR5LCBCYWx0aW1vcmUsIE1EOyBhbmQgUHN5Y2hvbG9n
aWNhbCBNZWRpY2luZSBhbmQgQ2xpbmljYWwgTmV1cm9zY2llbmNlcyAoTi5NLlcuKSwgTVJDIENl
bnRyZSBmb3IgTmV1cm9wc3ljaGlhdHJpYyBHZW5ldGljcyBhbmQgR2Vub21pY3MsIENhcmRpZmYg
VW5pdmVyc2l0eSBTY2hvb2wgb2YgTWVkaWNpbmUsIENhcmRpZmYgVW5pdmVyc2l0eSwgVUsuIGVy
aWsuYm9vdEB1aG4uY2EgYW5uZS5iYXNzZXR0QHV0b3JvbnRvLmNhLiYjeEQ7RnJvbSBUaGUgRGFs
Z2xpc2ggRmFtaWx5IDIycSBDbGluaWMgZm9yIEFkdWx0cyBhbmQgRGVwYXJ0bWVudCBvZiBQc3lj
aGlhdHJ5IChFLkIuLCBBLk0uRi4sIEEuUy5CLiksIFRvcm9udG8gR2VuZXJhbCBSZXNlYXJjaCBJ
bnN0aXR1dGUgKEEuUy5CLiksIGFuZCBEaXZpc2lvbiBvZiBDYXJkaW9sb2d5LCBEZXBhcnRtZW50
IG9mIE1lZGljaW5lIChBLlMuQi4pLCBVbml2ZXJzaXR5IEhlYWx0aCBOZXR3b3JrLCBUb3JvbnRv
LCBDYW5hZGE7IERlIEhhcnRla2FtcCBHcm9lcCAoRS5CLiksIENlbnRyZSBmb3IgUGVvcGxlIHdp
dGggSW50ZWxsZWN0dWFsIERpc2FiaWxpdHksIEhhYXJsZW07IERlcGFydG1lbnQgb2YgTnVjbGVh
ciBNZWRpY2luZSAoRS5CLiwgSi5CLiksIEFjYWRlbWljIE1lZGljYWwgQ2VudGVyLCBBbXN0ZXJk
YW0sIHRoZSBOZXRoZXJsYW5kczsgQ2xpbmljYWwgR2VuZXRpY3MgUmVzZWFyY2ggUHJvZ3JhbSBh
bmQgQ2FtcGJlbGwgRmFtaWx5IE1lbnRhbCBIZWFsdGggUmVzZWFyY2ggSW5zdGl0dXRlIChOLkou
Qi4sIEEuTS5GLiwgQS5TLkIuKSwgQ2VudHJlIGZvciBBZGRpY3Rpb24gYW5kIE1lbnRhbCBIZWFs
dGgsIFRvcm9udG87IEluc3RpdHV0ZSBvZiBNZWRpY2FsIFNjaWVuY2UgKE4uSi5CLiwgTS5NLiwg
QS5FLkwuLCBBLlMuQi4pLCBEaXZpc2lvbiBvZiBOZXVyb2xvZ3ksIERlcGFydG1lbnQgb2YgTWVk
aWNpbmUgKEMuTS4sIE0uTS4sIEEuRS5MLiksIGFuZCBEZXBhcnRtZW50IG9mIFBzeWNoaWF0cnkg
KEEuUy5CLiksIFVuaXZlcnNpdHkgb2YgVG9yb250bzsgRGVlciBMb2RnZSBNb3ZlbWVudCBEaXNv
cmRlcnMgQ2VudHJlIChTLlUuKTsgU2VjdGlvbiBvZiBOZXVyb2xvZ3kgKFMuVS4pLCBEaXZpc2lv
biBvZiBJbnRlcm5hbCBNZWRpY2luZSwgUmFkeSBGYWN1bHR5IG9mIEhlYWx0aCBTY2llbmNlcywg
VW5pdmVyc2l0eSBvZiBNYW5pdG9iYSwgV2lubmlwZWc7IE1vcnRvbiBhbmQgR2xvcmlhIFNodWxt
YW4gTW92ZW1lbnQgRGlzb3JkZXJzIENlbnRyZSBhbmQgdGhlIEVkbW9uZCBKLiBTYWZyYSBQcm9n
cmFtIGluIFBhcmtpbnNvbiZhcG9zO3MgRGlzZWFzZSBSZXNlYXJjaCAoQy5NLiwgQS5FLkwuKSwg
VG9yb250byBXZXN0ZXJuIEhvc3BpdGFsIGFuZCBVbml2ZXJzaXR5IG9mIFRvcm9udG8sIENhbmFk
YTsgRGVwYXJ0bWVudCBvZiBNb2xlY3VsYXIgTmV1cm9zY2llbmNlIChLLlkuTS4sIE4uVy5XLiks
IFVDTCBJbnN0aXR1dGUgb2YgTmV1cm9sb2d5LCBMb25kb24sIFVLOyBEZXBhcnRtZW50IG9mIE5l
dXJvbG9neSAoUy5LLiksIEthbnNhaSBNZWRpY2FsIFVuaXZlcnNpdHksIE9zYWthLCBKYXBhbjsg
RGVwYXJ0bWVudCBvZiBOZXVyb2xvZ3kgKE0uSi5CLiksIFVuaXZlcnNpdHkgb2YgVmlyZ2luaWEg
U2Nob29sIG9mIE1lZGljaW5lLCBDaGFybG90dGVzdmlsbGU7IE1lZGljYWwgR2VuZXRpY3MgVW5p
dCAoUC5QLiksIFBlcnVnaWEgVW5pdmVyc2l0eSBIb3NwaXRhbCwgSXRhbHk7IERlcGFydG1lbnQg
b2YgTmV1cm9sb2d5IChCLkQuQi4pLCBVbml2ZXJzaXR5IG9mIENvbG9yYWRvIEFuc2NodXR6IE1l
ZGljYWwgQ2FtcHVzLCBBdXJvcmE7IE5ldXJvbG9neSBTZWN0aW9uIChCLkQuQi4pLCBWQSBFYXN0
ZXJuIENvbG9yYWRvIEhlYWx0aCBDYXJlIFN5c3RlbSwgRGVudmVyOyBDb2duaXRpdmUgJmFtcDsg
TW92ZW1lbnQgRGlzb3JkZXJzIENsaW5pYyBhbmQgSHVydml0eiBCcmFpbiBTY2llbmNlcyBSZXNl
YXJjaCBQcm9ncmFtIChNLk0uKSwgU3Vubnlicm9vayBIZWFsdGggU2NpZW5jZXMgQ2VudHJlLCBU
b3JvbnRvLCBDYW5hZGE7IERlcGFydG1lbnRzIG9mIENsaW5pY2FsIE5ldXJvc2NpZW5jZXMgKE1v
dmVtZW50IERpc29yZGVycykgKEIuRC4pIGFuZCBHZW5ldGljcyAoTmV1cm9nZW5ldGljcykgKEsu
Ti4pLCBUaW1vbmUgVW5pdmVyc2l0eSBIb3NwaXRhbCAoQVAtSE0pLCBQcm92ZW5jZS1BbHBlcy1D
w7R0ZSBkJmFwb3M7QXp1cjsgQWl4LU1hcnNlaWxsZSBVbml2ZXJzaXR5IChCLkQuLCBLLk4uKSwg
TWFyc2VpbGxlOyBEZXBhcnRtZW50IG9mIEdlbmV0aWNzIChOZXVyb2dlbmV0aWNzKSAoUC5DLiwg
QS5KLiksIFBpdGnDqS1TYWxww6p0cmnDqHJlIFVuaXZlcnNpdHkgSG9zcGl0YWw7IFNvcmJvbm5l
IFVuaXZlcnNpdHkgKFAuQy4sIEEuSi4pLCBQYXJpczsgRGVwYXJ0bWVudCBvZiBOZXVyb3NjaWVu
Y2VzIChNb3ZlbWVudCBEaXNvcmRlcnMpIChFLk0uKSwgTGlsbGUgVW5pdmVyc2l0eSBIb3NwaXRh
bDsgTGlsbGUgVW5pdmVyc2l0eSAoRS5NLik7IERlcGFydG1lbnQgb2YgTmV1cm9sb2d5IChNb3Zl
bWVudCBEaXNvcmRlcnMpIChULkQuKSwgUGllcnJlIFdlcnRoZWltZXIgVW5pdmVyc2l0eSBIb3Nw
aXRhbCwgTHlvbjsgTWFyYyBKZWFubmVyb2QgQ2VudGVyIGZvciBDb2duaXRpdmUgTmV1cm9zY2ll
bmNlcyAoVC5ELiksIEx5b24tMSBVbml2ZXJzaXR5OyBEZXBhcnRtZW50IG9mIE5ldXJvbG9neSAo
TW92ZW1lbnQgRGlzb3JkZXJzKSBhbmQgQ2xpbmljYWwgSW52ZXN0aWdhdGlvbiBDZW50ZXIgKENs
aW5pY2FsIGFuZCBFeHBlcmltZW50YWwgTmV1cm9zY2llbmNlcykgKE8uQy4pLCBQb2l0aWVycyBV
bml2ZXJzaXR5IEhvc3BpdGFsOyBEZXBhcnRtZW50IG9mIE5ldXJvbG9neSAoTW92ZW1lbnQgRGlz
b3JkZXJzKSAoUy5ELiksIFJlbm5lcyBVbml2ZXJzaXR5IEhvc3BpdGFsOyBSZW5uZXMtMSBVbml2
ZXJzaXR5IChTLkQuKTsgRGVwYXJ0bWVudCBvZiBDbGluaWNhbCBOZXVyb3NjaWVuY2VzIChNb3Zl
bWVudCBEaXNvcmRlcnMpIChNLkIuKSwgTmljZSBVbml2ZXJzaXR5IEhvc3BpdGFsLCBGcmFuY2U7
IERlcGFydG1lbnQgb2YgUHN5Y2hpYXRyeSAoQS5NLkYuKSwgUnVkb2xmIE1hZ251cyBJbnN0aXR1
dGUgb2YgTmV1cm9zY2llbmNlLCBVbml2ZXJzaXR5IE1lZGljYWwgQ2VudGVyIFV0cmVjaHQsIHRo
ZSBOZXRoZXJsYW5kczsgQ2VudGVyIGZvciBIdW1hbiBHZW5ldGljcyAoRS5WLiwgQS5TLiwgQS5W
LiksIFVuaXZlcnNpdHkgSG9zcGl0YWwgTGV1dmVuOyBEZXBhcnRtZW50IG9mIEh1bWFuIEdlbmV0
aWNzIChBLlMuKSwgS1UgTGV1dmVuLCBCZWxnaXVtOyBEZXBhcnRtZW50IG9mIE5ldXJvbG9neSAo
QS5QLiksIFVuaXZlcnNpdHkgb2YgTXVuaWNoLCBHZXJtYW55OyBTY2llbnRpZmljIGFuZCBUZWNo
bm9sb2dpY2FsIENvb3JkaW5hdGlvbiBVbml0IG9mIHRoZSBBTkxJUyBEaXJlY3RvcmF0ZSAoQy5Q
LiksIE5hdGlvbmFsIEFkbWluaXN0cmF0aW9uIG9mIExhYm9yYXRvcmllcyBhbmQgSW5zdGl0dXRl
cyBvZiBIZWFsdGgsIEFyZ2VudGluYTsgRGVwYXJ0bWVudCBvZiBOZXVyb2RlZ2VuZXJhdGl2ZSBE
aXNlYXNlcyAoVC5HLiksIENlbnRlciBvZiBOZXVyb2xvZ3kgYW5kIEhlcnRpZS1JbnN0aXR1dGUg
Zm9yIENsaW5pY2FsIEJyYWluIFJlc2VhcmNoLCBVbml2ZXJzaXR5IG9mIFTDvGJpbmdlbjsgR2Vy
bWFuIENlbnRlciBmb3IgTmV1cm9kZWdlbmVyYXRpdmUgRGlzZWFzZXMgKERaTkUpIChULkcuKTsg
RGVwYXJ0bWVudCBvZiBOZXVyb2xvZ3kgKEsuQy4pLCBBWiBUdXJuaG91dCwgQW50d2VycCwgQmVs
Z2l1bTsgTmV1cm9sb2d5IFVuaXQgYW5kIFN0cm9rZSBDZW50ZXIgKEYuQi4pLCBIw7RwaXRhbCBG
b2NoLCBTdXJlc25lcywgRnJhbmNlOyBNb3ZlbWVudCBEaXNvcmRlciBEaXZpc2lvbiAoSy5NLiks
IEpvaG5zIEhvcGtpbnMgVW5pdmVyc2l0eSwgQmFsdGltb3JlLCBNRDsgYW5kIFBzeWNob2xvZ2lj
YWwgTWVkaWNpbmUgYW5kIENsaW5pY2FsIE5ldXJvc2NpZW5jZXMgKE4uTS5XLiksIE1SQyBDZW50
cmUgZm9yIE5ldXJvcHN5Y2hpYXRyaWMgR2VuZXRpY3MgYW5kIEdlbm9taWNzLCBDYXJkaWZmIFVu
aXZlcnNpdHkgU2Nob29sIG9mIE1lZGljaW5lLCBDYXJkaWZmIFVuaXZlcnNpdHksIFVLLjwvYXV0
aC1hZGRyZXNzPjx0aXRsZXM+PHRpdGxlPlR5cGljYWwgZmVhdHVyZXMgb2YgUGFya2luc29uIGRp
c2Vhc2UgYW5kIGRpYWdub3N0aWMgY2hhbGxlbmdlcyB3aXRoIG1pY3JvZGVsZXRpb24gMjJxMTEu
MjwvdGl0bGU+PHNlY29uZGFyeS10aXRsZT5OZXVyb2xvZ3k8L3NlY29uZGFyeS10aXRsZT48L3Rp
dGxlcz48cGVyaW9kaWNhbD48ZnVsbC10aXRsZT5OZXVyb2xvZ3k8L2Z1bGwtdGl0bGU+PC9wZXJp
b2RpY2FsPjxwYWdlcz5lMjA1OS1lMjA2NzwvcGFnZXM+PHZvbHVtZT45MDwvdm9sdW1lPjxudW1i
ZXI+MjM8L251bWJlcj48ZWRpdGlvbj4yMDE4LzA1LzEzPC9lZGl0aW9uPjxrZXl3b3Jkcz48a2V5
d29yZD5BZHVsdDwva2V5d29yZD48a2V5d29yZD5BbnRpcGFya2luc29uIEFnZW50cy90aGVyYXBl
dXRpYyB1c2U8L2tleXdvcmQ+PGtleXdvcmQ+RGF0YWJhc2VzLCBCaWJsaW9ncmFwaGljL3N0YXRp
c3RpY3MgJmFtcDsgbnVtZXJpY2FsIGRhdGE8L2tleXdvcmQ+PGtleXdvcmQ+RGVlcCBCcmFpbiBT
dGltdWxhdGlvbjwva2V5d29yZD48a2V5d29yZD5EaUdlb3JnZSBTeW5kcm9tZS8qY29tcGxpY2F0
aW9ucy8qZGlhZ25vc2lzL21vcnRhbGl0eS90aGVyYXB5PC9rZXl3b3JkPjxrZXl3b3JkPkZlbWFs
ZTwva2V5d29yZD48a2V5d29yZD5IdW1hbnM8L2tleXdvcmQ+PGtleXdvcmQ+SW50ZXJuYXRpb25h
bCBDb29wZXJhdGlvbjwva2V5d29yZD48a2V5d29yZD5NYWxlPC9rZXl3b3JkPjxrZXl3b3JkPk1p
ZGRsZSBBZ2VkPC9rZXl3b3JkPjxrZXl3b3JkPlBhcmtpbnNvbiBEaXNlYXNlLypjb21wbGljYXRp
b25zLypkaWFnbm9zaXMvbW9ydGFsaXR5L3RoZXJhcHk8L2tleXdvcmQ+PGtleXdvcmQ+U2V2ZXJp
dHkgb2YgSWxsbmVzcyBJbmRleDwva2V5d29yZD48a2V5d29yZD5TZXggRGlzdHJpYnV0aW9uPC9r
ZXl3b3JkPjxrZXl3b3JkPlN0YXRpc3RpY3MsIE5vbnBhcmFtZXRyaWM8L2tleXdvcmQ+PGtleXdv
cmQ+VGV0cmFiZW5hemluZS9hbmFsb2dzICZhbXA7IGRlcml2YXRpdmVzL21ldGFib2xpc208L2tl
eXdvcmQ+PGtleXdvcmQ+VG9tb2dyYXBoeSwgRW1pc3Npb24tQ29tcHV0ZWQsIFNpbmdsZS1QaG90
b248L2tleXdvcmQ+PC9rZXl3b3Jkcz48ZGF0ZXM+PHllYXI+MjAxODwveWVhcj48cHViLWRhdGVz
PjxkYXRlPkp1biA1PC9kYXRlPjwvcHViLWRhdGVzPjwvZGF0ZXM+PGlzYm4+MDAyOC0zODc4IChQ
cmludCkmI3hEOzAwMjgtMzg3ODwvaXNibj48YWNjZXNzaW9uLW51bT4yOTc1MjMwMzwvYWNjZXNz
aW9uLW51bT48dXJscz48L3VybHM+PGN1c3RvbTI+UE1DNTk5MzE4MzwvY3VzdG9tMj48ZWxlY3Ry
b25pYy1yZXNvdXJjZS1udW0+MTAuMTIxMi93bmwuMDAwMDAwMDAwMDAwNTY2MDwvZWxlY3Ryb25p
Yy1yZXNvdXJjZS1udW0+PHJlbW90ZS1kYXRhYmFzZS1wcm92aWRlcj5OTE08L3JlbW90ZS1kYXRh
YmFzZS1wcm92aWRlcj48bGFuZ3VhZ2U+ZW5nPC9sYW5ndWFnZT48L3JlY29yZD48L0NpdGU+PENp
dGU+PEF1dGhvcj5CdXRjaGVyPC9BdXRob3I+PFllYXI+MjAxMzwvWWVhcj48UmVjTnVtPjE0NTwv
UmVjTnVtPjxyZWNvcmQ+PHJlYy1udW1iZXI+MTQ1PC9yZWMtbnVtYmVyPjxmb3JlaWduLWtleXM+
PGtleSBhcHA9IkVOIiBkYi1pZD0id2QyczB2cHYzcnp2cmdlNXgycnZlMDk0enR6Mjl4YXd3NTI1
IiB0aW1lc3RhbXA9IjE2NTc3MjE2MzciPjE0NTwva2V5PjwvZm9yZWlnbi1rZXlzPjxyZWYtdHlw
ZSBuYW1lPSJKb3VybmFsIEFydGljbGUiPjE3PC9yZWYtdHlwZT48Y29udHJpYnV0b3JzPjxhdXRo
b3JzPjxhdXRob3I+QnV0Y2hlciwgTi4gSi48L2F1dGhvcj48YXV0aG9yPktpZWhsLCBULiBSLjwv
YXV0aG9yPjxhdXRob3I+SGF6cmF0aSwgTC4gTi48L2F1dGhvcj48YXV0aG9yPkNob3csIEUuIFcu
PC9hdXRob3I+PGF1dGhvcj5Sb2dhZXZhLCBFLjwvYXV0aG9yPjxhdXRob3I+TGFuZywgQS4gRS48
L2F1dGhvcj48YXV0aG9yPkJhc3NldHQsIEEuIFMuPC9hdXRob3I+PC9hdXRob3JzPjwvY29udHJp
YnV0b3JzPjxhdXRoLWFkZHJlc3M+Q2xpbmljYWwgR2VuZXRpY3MgUmVzZWFyY2ggUHJvZ3JhbSwg
Q2VudHJlIGZvciBBZGRpY3Rpb24gYW5kIE1lbnRhbCBIZWFsdGgsIFRvcm9udG8sIE9udGFyaW8s
IENhbmFkYTJJbnN0aXR1dGUgb2YgTWVkaWNhbCBTY2llbmNlLCBVbml2ZXJzaXR5IG9mIFRvcm9u
dG8sIFRvcm9udG8sIE9udGFyaW8sIENhbmFkYS48L2F1dGgtYWRkcmVzcz48dGl0bGVzPjx0aXRs
ZT5Bc3NvY2lhdGlvbiBiZXR3ZWVuIGVhcmx5LW9uc2V0IFBhcmtpbnNvbiBkaXNlYXNlIGFuZCAy
MnExMS4yIGRlbGV0aW9uIHN5bmRyb21lOiBpZGVudGlmaWNhdGlvbiBvZiBhIG5vdmVsIGdlbmV0
aWMgZm9ybSBvZiBQYXJraW5zb24gZGlzZWFzZSBhbmQgaXRzIGNsaW5pY2FsIGltcGxpY2F0aW9u
czwvdGl0bGU+PHNlY29uZGFyeS10aXRsZT5KQU1BIE5ldXJvbDwvc2Vjb25kYXJ5LXRpdGxlPjwv
dGl0bGVzPjxwZXJpb2RpY2FsPjxmdWxsLXRpdGxlPkpBTUEgTmV1cm9sPC9mdWxsLXRpdGxlPjwv
cGVyaW9kaWNhbD48cGFnZXM+MTM1OS02NjwvcGFnZXM+PHZvbHVtZT43MDwvdm9sdW1lPjxudW1i
ZXI+MTE8L251bWJlcj48ZWRpdGlvbj4yMDEzLzA5LzExPC9lZGl0aW9uPjxrZXl3b3Jkcz48a2V5
d29yZD5BZHVsdDwva2V5d29yZD48a2V5d29yZD5BZ2Ugb2YgT25zZXQ8L2tleXdvcmQ+PGtleXdv
cmQ+QWdlZDwva2V5d29yZD48a2V5d29yZD5CcmFpbi9tZXRhYm9saXNtL3BhdGhvbG9neTwva2V5
d29yZD48a2V5d29yZD5DYWxjaXVtLUJpbmRpbmcgUHJvdGVpbnM8L2tleXdvcmQ+PGtleXdvcmQ+
Q2FuYWRhPC9rZXl3b3JkPjxrZXl3b3JkPkNocm9tb3NvbWUgRGVsZXRpb248L2tleXdvcmQ+PGtl
eXdvcmQ+RE5BLUJpbmRpbmcgUHJvdGVpbnMvbWV0YWJvbGlzbTwva2V5d29yZD48a2V5d29yZD5E
aUdlb3JnZSBTeW5kcm9tZS8qY29tcGxpY2F0aW9ucy9nZW5ldGljcy9wYXRob2xvZ3k8L2tleXdv
cmQ+PGtleXdvcmQ+RmVtYWxlPC9rZXl3b3JkPjxrZXl3b3JkPkdlbmV0aWMgVGVzdGluZzwva2V5
d29yZD48a2V5d29yZD5IdW1hbnM8L2tleXdvcmQ+PGtleXdvcmQ+TGV1Y2luZS1SaWNoIFJlcGVh
dCBTZXJpbmUtVGhyZW9uaW5lIFByb3RlaW4gS2luYXNlLTI8L2tleXdvcmQ+PGtleXdvcmQ+TWFs
ZTwva2V5d29yZD48a2V5d29yZD5NaWNyb2ZpbGFtZW50IFByb3RlaW5zPC9rZXl3b3JkPjxrZXl3
b3JkPk1pZGRsZSBBZ2VkPC9rZXl3b3JkPjxrZXl3b3JkPk11dGF0aW9uLypnZW5ldGljczwva2V5
d29yZD48a2V5d29yZD5OZXVyb2xvZ2ljIEV4YW1pbmF0aW9uPC9rZXl3b3JkPjxrZXl3b3JkPk9i
c2VydmF0aW9uYWwgU3R1ZGllcyBhcyBUb3BpYzwva2V5d29yZD48a2V5d29yZD5QYXJraW5zb24g
RGlzZWFzZS8qY29tcGxpY2F0aW9ucy8qZ2VuZXRpY3MvcGF0aG9sb2d5PC9rZXl3b3JkPjxrZXl3
b3JkPlByb3RlaW4gU2VyaW5lLVRocmVvbmluZSBLaW5hc2VzLypnZW5ldGljczwva2V5d29yZD48
a2V5d29yZD5TZXZlcml0eSBvZiBJbGxuZXNzIEluZGV4PC9rZXl3b3JkPjxrZXl3b3JkPlR5cm9z
aW5lIDMtTW9ub294eWdlbmFzZTwva2V5d29yZD48a2V5d29yZD5Zb3VuZyBBZHVsdDwva2V5d29y
ZD48a2V5d29yZD5hbHBoYS1TeW51Y2xlaW4vbWV0YWJvbGlzbTwva2V5d29yZD48L2tleXdvcmRz
PjxkYXRlcz48eWVhcj4yMDEzPC95ZWFyPjxwdWItZGF0ZXM+PGRhdGU+Tm92PC9kYXRlPjwvcHVi
LWRhdGVzPjwvZGF0ZXM+PGlzYm4+MjE2OC02MTQ5IChQcmludCkmI3hEOzIxNjgtNjE0OTwvaXNi
bj48YWNjZXNzaW9uLW51bT4yNDAxODk4NjwvYWNjZXNzaW9uLW51bT48dXJscz48L3VybHM+PGN1
c3RvbTI+UE1DNDQ2NDgyMzwvY3VzdG9tMj48Y3VzdG9tNj5DQU1TNDcwMTwvY3VzdG9tNj48ZWxl
Y3Ryb25pYy1yZXNvdXJjZS1udW0+MTAuMTAwMS9qYW1hbmV1cm9sLjIwMTMuMzY0NjwvZWxlY3Ry
b25pYy1yZXNvdXJjZS1udW0+PHJlbW90ZS1kYXRhYmFzZS1wcm92aWRlcj5OTE08L3JlbW90ZS1k
YXRhYmFzZS1wcm92aWRlcj48bGFuZ3VhZ2U+ZW5nPC9sYW5ndWFnZT48L3JlY29yZD48L0NpdGU+
PC9FbmROb3RlPn==
</w:fldData>
        </w:fldChar>
      </w:r>
      <w:r w:rsidRPr="005F27EB">
        <w:rPr>
          <w:rFonts w:asciiTheme="minorHAnsi" w:hAnsiTheme="minorHAnsi" w:cstheme="minorHAnsi"/>
          <w:sz w:val="21"/>
          <w:szCs w:val="21"/>
          <w:lang w:val="en-US"/>
        </w:rPr>
        <w:instrText xml:space="preserve"> ADDIN EN.CITE </w:instrText>
      </w:r>
      <w:r w:rsidRPr="005F27EB">
        <w:rPr>
          <w:rFonts w:asciiTheme="minorHAnsi" w:hAnsiTheme="minorHAnsi" w:cstheme="minorHAnsi"/>
          <w:sz w:val="21"/>
          <w:szCs w:val="21"/>
          <w:lang w:val="en-US"/>
        </w:rPr>
        <w:fldChar w:fldCharType="begin">
          <w:fldData xml:space="preserve">PEVuZE5vdGU+PENpdGU+PEF1dGhvcj5Cb290PC9BdXRob3I+PFllYXI+MjAxODwvWWVhcj48UmVj
TnVtPjQ3PC9SZWNOdW0+PERpc3BsYXlUZXh0PjxzdHlsZSBmYWNlPSJzdXBlcnNjcmlwdCI+Miwg
NDwvc3R5bGU+PC9EaXNwbGF5VGV4dD48cmVjb3JkPjxyZWMtbnVtYmVyPjQ3PC9yZWMtbnVtYmVy
Pjxmb3JlaWduLWtleXM+PGtleSBhcHA9IkVOIiBkYi1pZD0id2QyczB2cHYzcnp2cmdlNXgycnZl
MDk0enR6Mjl4YXd3NTI1IiB0aW1lc3RhbXA9IjE2MzM0MjYwNDciPjQ3PC9rZXk+PC9mb3JlaWdu
LWtleXM+PHJlZi10eXBlIG5hbWU9IkpvdXJuYWwgQXJ0aWNsZSI+MTc8L3JlZi10eXBlPjxjb250
cmlidXRvcnM+PGF1dGhvcnM+PGF1dGhvcj5Cb290LCBFLjwvYXV0aG9yPjxhdXRob3I+QnV0Y2hl
ciwgTi4gSi48L2F1dGhvcj48YXV0aG9yPlVkb3csIFMuPC9hdXRob3I+PGF1dGhvcj5NYXJyYXMs
IEMuPC9hdXRob3I+PGF1dGhvcj5Nb2ssIEsuIFkuPC9hdXRob3I+PGF1dGhvcj5LYW5la28sIFMu
PC9hdXRob3I+PGF1dGhvcj5CYXJyZXR0LCBNLiBKLjwvYXV0aG9yPjxhdXRob3I+UHJvbnRlcmEs
IFAuPC9hdXRob3I+PGF1dGhvcj5CZXJtYW4sIEIuIEQuPC9hdXRob3I+PGF1dGhvcj5NYXNlbGxp
cywgTS48L2F1dGhvcj48YXV0aG9yPkR1Zm91cm5ldCwgQi48L2F1dGhvcj48YXV0aG9yPk5ndXll
biwgSy48L2F1dGhvcj48YXV0aG9yPkNoYXJsZXMsIFAuPC9hdXRob3I+PGF1dGhvcj5NdXRleiwg
RS48L2F1dGhvcj48YXV0aG9yPkRhbmFpbGEsIFQuPC9hdXRob3I+PGF1dGhvcj5KYWNxdWV0dGUs
IEEuPC9hdXRob3I+PGF1dGhvcj5Db2xpbiwgTy48L2F1dGhvcj48YXV0aG9yPkRyYXBpZXIsIFMu
PC9hdXRob3I+PGF1dGhvcj5Cb3JnLCBNLjwvYXV0aG9yPjxhdXRob3I+Rmlrc2luc2tpLCBBLiBN
LjwvYXV0aG9yPjxhdXRob3I+VmVyZ2FlbGVuLCBFLjwvYXV0aG9yPjxhdXRob3I+U3dpbGxlbiwg
QS48L2F1dGhvcj48YXV0aG9yPlZvZ2VscywgQS48L2F1dGhvcj48YXV0aG9yPlBsYXRlLCBBLjwv
YXV0aG9yPjxhdXRob3I+UGVyYW5kb25lcywgQy48L2F1dGhvcj48YXV0aG9yPkdhc3NlciwgVC48
L2F1dGhvcj48YXV0aG9yPkNsZXJpbngsIEsuPC9hdXRob3I+PGF1dGhvcj5Cb3VyZGFpbiwgRi48
L2F1dGhvcj48YXV0aG9yPk1pbGxzLCBLLjwvYXV0aG9yPjxhdXRob3I+V2lsbGlhbXMsIE4uIE0u
PC9hdXRob3I+PGF1dGhvcj5Xb29kLCBOLiBXLjwvYXV0aG9yPjxhdXRob3I+Qm9vaWosIEouPC9h
dXRob3I+PGF1dGhvcj5MYW5nLCBBLiBFLjwvYXV0aG9yPjxhdXRob3I+QmFzc2V0dCwgQS4gUy48
L2F1dGhvcj48L2F1dGhvcnM+PC9jb250cmlidXRvcnM+PGF1dGgtYWRkcmVzcz5Gcm9tIFRoZSBE
YWxnbGlzaCBGYW1pbHkgMjJxIENsaW5pYyBmb3IgQWR1bHRzIGFuZCBEZXBhcnRtZW50IG9mIFBz
eWNoaWF0cnkgKEUuQi4sIEEuTS5GLiwgQS5TLkIuKSwgVG9yb250byBHZW5lcmFsIFJlc2VhcmNo
IEluc3RpdHV0ZSAoQS5TLkIuKSwgYW5kIERpdmlzaW9uIG9mIENhcmRpb2xvZ3ksIERlcGFydG1l
bnQgb2YgTWVkaWNpbmUgKEEuUy5CLiksIFVuaXZlcnNpdHkgSGVhbHRoIE5ldHdvcmssIFRvcm9u
dG8sIENhbmFkYTsgRGUgSGFydGVrYW1wIEdyb2VwIChFLkIuKSwgQ2VudHJlIGZvciBQZW9wbGUg
d2l0aCBJbnRlbGxlY3R1YWwgRGlzYWJpbGl0eSwgSGFhcmxlbTsgRGVwYXJ0bWVudCBvZiBOdWNs
ZWFyIE1lZGljaW5lIChFLkIuLCBKLkIuKSwgQWNhZGVtaWMgTWVkaWNhbCBDZW50ZXIsIEFtc3Rl
cmRhbSwgdGhlIE5ldGhlcmxhbmRzOyBDbGluaWNhbCBHZW5ldGljcyBSZXNlYXJjaCBQcm9ncmFt
IGFuZCBDYW1wYmVsbCBGYW1pbHkgTWVudGFsIEhlYWx0aCBSZXNlYXJjaCBJbnN0aXR1dGUgKE4u
Si5CLiwgQS5NLkYuLCBBLlMuQi4pLCBDZW50cmUgZm9yIEFkZGljdGlvbiBhbmQgTWVudGFsIEhl
YWx0aCwgVG9yb250bzsgSW5zdGl0dXRlIG9mIE1lZGljYWwgU2NpZW5jZSAoTi5KLkIuLCBNLk0u
LCBBLkUuTC4sIEEuUy5CLiksIERpdmlzaW9uIG9mIE5ldXJvbG9neSwgRGVwYXJ0bWVudCBvZiBN
ZWRpY2luZSAoQy5NLiwgTS5NLiwgQS5FLkwuKSwgYW5kIERlcGFydG1lbnQgb2YgUHN5Y2hpYXRy
eSAoQS5TLkIuKSwgVW5pdmVyc2l0eSBvZiBUb3JvbnRvOyBEZWVyIExvZGdlIE1vdmVtZW50IERp
c29yZGVycyBDZW50cmUgKFMuVS4pOyBTZWN0aW9uIG9mIE5ldXJvbG9neSAoUy5VLiksIERpdmlz
aW9uIG9mIEludGVybmFsIE1lZGljaW5lLCBSYWR5IEZhY3VsdHkgb2YgSGVhbHRoIFNjaWVuY2Vz
LCBVbml2ZXJzaXR5IG9mIE1hbml0b2JhLCBXaW5uaXBlZzsgTW9ydG9uIGFuZCBHbG9yaWEgU2h1
bG1hbiBNb3ZlbWVudCBEaXNvcmRlcnMgQ2VudHJlIGFuZCB0aGUgRWRtb25kIEouIFNhZnJhIFBy
b2dyYW0gaW4gUGFya2luc29uJmFwb3M7cyBEaXNlYXNlIFJlc2VhcmNoIChDLk0uLCBBLkUuTC4p
LCBUb3JvbnRvIFdlc3Rlcm4gSG9zcGl0YWwgYW5kIFVuaXZlcnNpdHkgb2YgVG9yb250bywgQ2Fu
YWRhOyBEZXBhcnRtZW50IG9mIE1vbGVjdWxhciBOZXVyb3NjaWVuY2UgKEsuWS5NLiwgTi5XLlcu
KSwgVUNMIEluc3RpdHV0ZSBvZiBOZXVyb2xvZ3ksIExvbmRvbiwgVUs7IERlcGFydG1lbnQgb2Yg
TmV1cm9sb2d5IChTLksuKSwgS2Fuc2FpIE1lZGljYWwgVW5pdmVyc2l0eSwgT3Nha2EsIEphcGFu
OyBEZXBhcnRtZW50IG9mIE5ldXJvbG9neSAoTS5KLkIuKSwgVW5pdmVyc2l0eSBvZiBWaXJnaW5p
YSBTY2hvb2wgb2YgTWVkaWNpbmUsIENoYXJsb3R0ZXN2aWxsZTsgTWVkaWNhbCBHZW5ldGljcyBV
bml0IChQLlAuKSwgUGVydWdpYSBVbml2ZXJzaXR5IEhvc3BpdGFsLCBJdGFseTsgRGVwYXJ0bWVu
dCBvZiBOZXVyb2xvZ3kgKEIuRC5CLiksIFVuaXZlcnNpdHkgb2YgQ29sb3JhZG8gQW5zY2h1dHog
TWVkaWNhbCBDYW1wdXMsIEF1cm9yYTsgTmV1cm9sb2d5IFNlY3Rpb24gKEIuRC5CLiksIFZBIEVh
c3Rlcm4gQ29sb3JhZG8gSGVhbHRoIENhcmUgU3lzdGVtLCBEZW52ZXI7IENvZ25pdGl2ZSAmYW1w
OyBNb3ZlbWVudCBEaXNvcmRlcnMgQ2xpbmljIGFuZCBIdXJ2aXR6IEJyYWluIFNjaWVuY2VzIFJl
c2VhcmNoIFByb2dyYW0gKE0uTS4pLCBTdW5ueWJyb29rIEhlYWx0aCBTY2llbmNlcyBDZW50cmUs
IFRvcm9udG8sIENhbmFkYTsgRGVwYXJ0bWVudHMgb2YgQ2xpbmljYWwgTmV1cm9zY2llbmNlcyAo
TW92ZW1lbnQgRGlzb3JkZXJzKSAoQi5ELikgYW5kIEdlbmV0aWNzIChOZXVyb2dlbmV0aWNzKSAo
Sy5OLiksIFRpbW9uZSBVbml2ZXJzaXR5IEhvc3BpdGFsIChBUC1ITSksIFByb3ZlbmNlLUFscGVz
LUPDtHRlIGQmYXBvcztBenVyOyBBaXgtTWFyc2VpbGxlIFVuaXZlcnNpdHkgKEIuRC4sIEsuTi4p
LCBNYXJzZWlsbGU7IERlcGFydG1lbnQgb2YgR2VuZXRpY3MgKE5ldXJvZ2VuZXRpY3MpIChQLkMu
LCBBLkouKSwgUGl0acOpLVNhbHDDqnRyacOocmUgVW5pdmVyc2l0eSBIb3NwaXRhbDsgU29yYm9u
bmUgVW5pdmVyc2l0eSAoUC5DLiwgQS5KLiksIFBhcmlzOyBEZXBhcnRtZW50IG9mIE5ldXJvc2Np
ZW5jZXMgKE1vdmVtZW50IERpc29yZGVycykgKEUuTS4pLCBMaWxsZSBVbml2ZXJzaXR5IEhvc3Bp
dGFsOyBMaWxsZSBVbml2ZXJzaXR5IChFLk0uKTsgRGVwYXJ0bWVudCBvZiBOZXVyb2xvZ3kgKE1v
dmVtZW50IERpc29yZGVycykgKFQuRC4pLCBQaWVycmUgV2VydGhlaW1lciBVbml2ZXJzaXR5IEhv
c3BpdGFsLCBMeW9uOyBNYXJjIEplYW5uZXJvZCBDZW50ZXIgZm9yIENvZ25pdGl2ZSBOZXVyb3Nj
aWVuY2VzIChULkQuKSwgTHlvbi0xIFVuaXZlcnNpdHk7IERlcGFydG1lbnQgb2YgTmV1cm9sb2d5
IChNb3ZlbWVudCBEaXNvcmRlcnMpIGFuZCBDbGluaWNhbCBJbnZlc3RpZ2F0aW9uIENlbnRlciAo
Q2xpbmljYWwgYW5kIEV4cGVyaW1lbnRhbCBOZXVyb3NjaWVuY2VzKSAoTy5DLiksIFBvaXRpZXJz
IFVuaXZlcnNpdHkgSG9zcGl0YWw7IERlcGFydG1lbnQgb2YgTmV1cm9sb2d5IChNb3ZlbWVudCBE
aXNvcmRlcnMpIChTLkQuKSwgUmVubmVzIFVuaXZlcnNpdHkgSG9zcGl0YWw7IFJlbm5lcy0xIFVu
aXZlcnNpdHkgKFMuRC4pOyBEZXBhcnRtZW50IG9mIENsaW5pY2FsIE5ldXJvc2NpZW5jZXMgKE1v
dmVtZW50IERpc29yZGVycykgKE0uQi4pLCBOaWNlIFVuaXZlcnNpdHkgSG9zcGl0YWwsIEZyYW5j
ZTsgRGVwYXJ0bWVudCBvZiBQc3ljaGlhdHJ5IChBLk0uRi4pLCBSdWRvbGYgTWFnbnVzIEluc3Rp
dHV0ZSBvZiBOZXVyb3NjaWVuY2UsIFVuaXZlcnNpdHkgTWVkaWNhbCBDZW50ZXIgVXRyZWNodCwg
dGhlIE5ldGhlcmxhbmRzOyBDZW50ZXIgZm9yIEh1bWFuIEdlbmV0aWNzIChFLlYuLCBBLlMuLCBB
LlYuKSwgVW5pdmVyc2l0eSBIb3NwaXRhbCBMZXV2ZW47IERlcGFydG1lbnQgb2YgSHVtYW4gR2Vu
ZXRpY3MgKEEuUy4pLCBLVSBMZXV2ZW4sIEJlbGdpdW07IERlcGFydG1lbnQgb2YgTmV1cm9sb2d5
IChBLlAuKSwgVW5pdmVyc2l0eSBvZiBNdW5pY2gsIEdlcm1hbnk7IFNjaWVudGlmaWMgYW5kIFRl
Y2hub2xvZ2ljYWwgQ29vcmRpbmF0aW9uIFVuaXQgb2YgdGhlIEFOTElTIERpcmVjdG9yYXRlIChD
LlAuKSwgTmF0aW9uYWwgQWRtaW5pc3RyYXRpb24gb2YgTGFib3JhdG9yaWVzIGFuZCBJbnN0aXR1
dGVzIG9mIEhlYWx0aCwgQXJnZW50aW5hOyBEZXBhcnRtZW50IG9mIE5ldXJvZGVnZW5lcmF0aXZl
IERpc2Vhc2VzIChULkcuKSwgQ2VudGVyIG9mIE5ldXJvbG9neSBhbmQgSGVydGllLUluc3RpdHV0
ZSBmb3IgQ2xpbmljYWwgQnJhaW4gUmVzZWFyY2gsIFVuaXZlcnNpdHkgb2YgVMO8YmluZ2VuOyBH
ZXJtYW4gQ2VudGVyIGZvciBOZXVyb2RlZ2VuZXJhdGl2ZSBEaXNlYXNlcyAoRFpORSkgKFQuRy4p
OyBEZXBhcnRtZW50IG9mIE5ldXJvbG9neSAoSy5DLiksIEFaIFR1cm5ob3V0LCBBbnR3ZXJwLCBC
ZWxnaXVtOyBOZXVyb2xvZ3kgVW5pdCBhbmQgU3Ryb2tlIENlbnRlciAoRi5CLiksIEjDtHBpdGFs
IEZvY2gsIFN1cmVzbmVzLCBGcmFuY2U7IE1vdmVtZW50IERpc29yZGVyIERpdmlzaW9uIChLLk0u
KSwgSm9obnMgSG9wa2lucyBVbml2ZXJzaXR5LCBCYWx0aW1vcmUsIE1EOyBhbmQgUHN5Y2hvbG9n
aWNhbCBNZWRpY2luZSBhbmQgQ2xpbmljYWwgTmV1cm9zY2llbmNlcyAoTi5NLlcuKSwgTVJDIENl
bnRyZSBmb3IgTmV1cm9wc3ljaGlhdHJpYyBHZW5ldGljcyBhbmQgR2Vub21pY3MsIENhcmRpZmYg
VW5pdmVyc2l0eSBTY2hvb2wgb2YgTWVkaWNpbmUsIENhcmRpZmYgVW5pdmVyc2l0eSwgVUsuIGVy
aWsuYm9vdEB1aG4uY2EgYW5uZS5iYXNzZXR0QHV0b3JvbnRvLmNhLiYjeEQ7RnJvbSBUaGUgRGFs
Z2xpc2ggRmFtaWx5IDIycSBDbGluaWMgZm9yIEFkdWx0cyBhbmQgRGVwYXJ0bWVudCBvZiBQc3lj
aGlhdHJ5IChFLkIuLCBBLk0uRi4sIEEuUy5CLiksIFRvcm9udG8gR2VuZXJhbCBSZXNlYXJjaCBJ
bnN0aXR1dGUgKEEuUy5CLiksIGFuZCBEaXZpc2lvbiBvZiBDYXJkaW9sb2d5LCBEZXBhcnRtZW50
IG9mIE1lZGljaW5lIChBLlMuQi4pLCBVbml2ZXJzaXR5IEhlYWx0aCBOZXR3b3JrLCBUb3JvbnRv
LCBDYW5hZGE7IERlIEhhcnRla2FtcCBHcm9lcCAoRS5CLiksIENlbnRyZSBmb3IgUGVvcGxlIHdp
dGggSW50ZWxsZWN0dWFsIERpc2FiaWxpdHksIEhhYXJsZW07IERlcGFydG1lbnQgb2YgTnVjbGVh
ciBNZWRpY2luZSAoRS5CLiwgSi5CLiksIEFjYWRlbWljIE1lZGljYWwgQ2VudGVyLCBBbXN0ZXJk
YW0sIHRoZSBOZXRoZXJsYW5kczsgQ2xpbmljYWwgR2VuZXRpY3MgUmVzZWFyY2ggUHJvZ3JhbSBh
bmQgQ2FtcGJlbGwgRmFtaWx5IE1lbnRhbCBIZWFsdGggUmVzZWFyY2ggSW5zdGl0dXRlIChOLkou
Qi4sIEEuTS5GLiwgQS5TLkIuKSwgQ2VudHJlIGZvciBBZGRpY3Rpb24gYW5kIE1lbnRhbCBIZWFs
dGgsIFRvcm9udG87IEluc3RpdHV0ZSBvZiBNZWRpY2FsIFNjaWVuY2UgKE4uSi5CLiwgTS5NLiwg
QS5FLkwuLCBBLlMuQi4pLCBEaXZpc2lvbiBvZiBOZXVyb2xvZ3ksIERlcGFydG1lbnQgb2YgTWVk
aWNpbmUgKEMuTS4sIE0uTS4sIEEuRS5MLiksIGFuZCBEZXBhcnRtZW50IG9mIFBzeWNoaWF0cnkg
KEEuUy5CLiksIFVuaXZlcnNpdHkgb2YgVG9yb250bzsgRGVlciBMb2RnZSBNb3ZlbWVudCBEaXNv
cmRlcnMgQ2VudHJlIChTLlUuKTsgU2VjdGlvbiBvZiBOZXVyb2xvZ3kgKFMuVS4pLCBEaXZpc2lv
biBvZiBJbnRlcm5hbCBNZWRpY2luZSwgUmFkeSBGYWN1bHR5IG9mIEhlYWx0aCBTY2llbmNlcywg
VW5pdmVyc2l0eSBvZiBNYW5pdG9iYSwgV2lubmlwZWc7IE1vcnRvbiBhbmQgR2xvcmlhIFNodWxt
YW4gTW92ZW1lbnQgRGlzb3JkZXJzIENlbnRyZSBhbmQgdGhlIEVkbW9uZCBKLiBTYWZyYSBQcm9n
cmFtIGluIFBhcmtpbnNvbiZhcG9zO3MgRGlzZWFzZSBSZXNlYXJjaCAoQy5NLiwgQS5FLkwuKSwg
VG9yb250byBXZXN0ZXJuIEhvc3BpdGFsIGFuZCBVbml2ZXJzaXR5IG9mIFRvcm9udG8sIENhbmFk
YTsgRGVwYXJ0bWVudCBvZiBNb2xlY3VsYXIgTmV1cm9zY2llbmNlIChLLlkuTS4sIE4uVy5XLiks
IFVDTCBJbnN0aXR1dGUgb2YgTmV1cm9sb2d5LCBMb25kb24sIFVLOyBEZXBhcnRtZW50IG9mIE5l
dXJvbG9neSAoUy5LLiksIEthbnNhaSBNZWRpY2FsIFVuaXZlcnNpdHksIE9zYWthLCBKYXBhbjsg
RGVwYXJ0bWVudCBvZiBOZXVyb2xvZ3kgKE0uSi5CLiksIFVuaXZlcnNpdHkgb2YgVmlyZ2luaWEg
U2Nob29sIG9mIE1lZGljaW5lLCBDaGFybG90dGVzdmlsbGU7IE1lZGljYWwgR2VuZXRpY3MgVW5p
dCAoUC5QLiksIFBlcnVnaWEgVW5pdmVyc2l0eSBIb3NwaXRhbCwgSXRhbHk7IERlcGFydG1lbnQg
b2YgTmV1cm9sb2d5IChCLkQuQi4pLCBVbml2ZXJzaXR5IG9mIENvbG9yYWRvIEFuc2NodXR6IE1l
ZGljYWwgQ2FtcHVzLCBBdXJvcmE7IE5ldXJvbG9neSBTZWN0aW9uIChCLkQuQi4pLCBWQSBFYXN0
ZXJuIENvbG9yYWRvIEhlYWx0aCBDYXJlIFN5c3RlbSwgRGVudmVyOyBDb2duaXRpdmUgJmFtcDsg
TW92ZW1lbnQgRGlzb3JkZXJzIENsaW5pYyBhbmQgSHVydml0eiBCcmFpbiBTY2llbmNlcyBSZXNl
YXJjaCBQcm9ncmFtIChNLk0uKSwgU3Vubnlicm9vayBIZWFsdGggU2NpZW5jZXMgQ2VudHJlLCBU
b3JvbnRvLCBDYW5hZGE7IERlcGFydG1lbnRzIG9mIENsaW5pY2FsIE5ldXJvc2NpZW5jZXMgKE1v
dmVtZW50IERpc29yZGVycykgKEIuRC4pIGFuZCBHZW5ldGljcyAoTmV1cm9nZW5ldGljcykgKEsu
Ti4pLCBUaW1vbmUgVW5pdmVyc2l0eSBIb3NwaXRhbCAoQVAtSE0pLCBQcm92ZW5jZS1BbHBlcy1D
w7R0ZSBkJmFwb3M7QXp1cjsgQWl4LU1hcnNlaWxsZSBVbml2ZXJzaXR5IChCLkQuLCBLLk4uKSwg
TWFyc2VpbGxlOyBEZXBhcnRtZW50IG9mIEdlbmV0aWNzIChOZXVyb2dlbmV0aWNzKSAoUC5DLiwg
QS5KLiksIFBpdGnDqS1TYWxww6p0cmnDqHJlIFVuaXZlcnNpdHkgSG9zcGl0YWw7IFNvcmJvbm5l
IFVuaXZlcnNpdHkgKFAuQy4sIEEuSi4pLCBQYXJpczsgRGVwYXJ0bWVudCBvZiBOZXVyb3NjaWVu
Y2VzIChNb3ZlbWVudCBEaXNvcmRlcnMpIChFLk0uKSwgTGlsbGUgVW5pdmVyc2l0eSBIb3NwaXRh
bDsgTGlsbGUgVW5pdmVyc2l0eSAoRS5NLik7IERlcGFydG1lbnQgb2YgTmV1cm9sb2d5IChNb3Zl
bWVudCBEaXNvcmRlcnMpIChULkQuKSwgUGllcnJlIFdlcnRoZWltZXIgVW5pdmVyc2l0eSBIb3Nw
aXRhbCwgTHlvbjsgTWFyYyBKZWFubmVyb2QgQ2VudGVyIGZvciBDb2duaXRpdmUgTmV1cm9zY2ll
bmNlcyAoVC5ELiksIEx5b24tMSBVbml2ZXJzaXR5OyBEZXBhcnRtZW50IG9mIE5ldXJvbG9neSAo
TW92ZW1lbnQgRGlzb3JkZXJzKSBhbmQgQ2xpbmljYWwgSW52ZXN0aWdhdGlvbiBDZW50ZXIgKENs
aW5pY2FsIGFuZCBFeHBlcmltZW50YWwgTmV1cm9zY2llbmNlcykgKE8uQy4pLCBQb2l0aWVycyBV
bml2ZXJzaXR5IEhvc3BpdGFsOyBEZXBhcnRtZW50IG9mIE5ldXJvbG9neSAoTW92ZW1lbnQgRGlz
b3JkZXJzKSAoUy5ELiksIFJlbm5lcyBVbml2ZXJzaXR5IEhvc3BpdGFsOyBSZW5uZXMtMSBVbml2
ZXJzaXR5IChTLkQuKTsgRGVwYXJ0bWVudCBvZiBDbGluaWNhbCBOZXVyb3NjaWVuY2VzIChNb3Zl
bWVudCBEaXNvcmRlcnMpIChNLkIuKSwgTmljZSBVbml2ZXJzaXR5IEhvc3BpdGFsLCBGcmFuY2U7
IERlcGFydG1lbnQgb2YgUHN5Y2hpYXRyeSAoQS5NLkYuKSwgUnVkb2xmIE1hZ251cyBJbnN0aXR1
dGUgb2YgTmV1cm9zY2llbmNlLCBVbml2ZXJzaXR5IE1lZGljYWwgQ2VudGVyIFV0cmVjaHQsIHRo
ZSBOZXRoZXJsYW5kczsgQ2VudGVyIGZvciBIdW1hbiBHZW5ldGljcyAoRS5WLiwgQS5TLiwgQS5W
LiksIFVuaXZlcnNpdHkgSG9zcGl0YWwgTGV1dmVuOyBEZXBhcnRtZW50IG9mIEh1bWFuIEdlbmV0
aWNzIChBLlMuKSwgS1UgTGV1dmVuLCBCZWxnaXVtOyBEZXBhcnRtZW50IG9mIE5ldXJvbG9neSAo
QS5QLiksIFVuaXZlcnNpdHkgb2YgTXVuaWNoLCBHZXJtYW55OyBTY2llbnRpZmljIGFuZCBUZWNo
bm9sb2dpY2FsIENvb3JkaW5hdGlvbiBVbml0IG9mIHRoZSBBTkxJUyBEaXJlY3RvcmF0ZSAoQy5Q
LiksIE5hdGlvbmFsIEFkbWluaXN0cmF0aW9uIG9mIExhYm9yYXRvcmllcyBhbmQgSW5zdGl0dXRl
cyBvZiBIZWFsdGgsIEFyZ2VudGluYTsgRGVwYXJ0bWVudCBvZiBOZXVyb2RlZ2VuZXJhdGl2ZSBE
aXNlYXNlcyAoVC5HLiksIENlbnRlciBvZiBOZXVyb2xvZ3kgYW5kIEhlcnRpZS1JbnN0aXR1dGUg
Zm9yIENsaW5pY2FsIEJyYWluIFJlc2VhcmNoLCBVbml2ZXJzaXR5IG9mIFTDvGJpbmdlbjsgR2Vy
bWFuIENlbnRlciBmb3IgTmV1cm9kZWdlbmVyYXRpdmUgRGlzZWFzZXMgKERaTkUpIChULkcuKTsg
RGVwYXJ0bWVudCBvZiBOZXVyb2xvZ3kgKEsuQy4pLCBBWiBUdXJuaG91dCwgQW50d2VycCwgQmVs
Z2l1bTsgTmV1cm9sb2d5IFVuaXQgYW5kIFN0cm9rZSBDZW50ZXIgKEYuQi4pLCBIw7RwaXRhbCBG
b2NoLCBTdXJlc25lcywgRnJhbmNlOyBNb3ZlbWVudCBEaXNvcmRlciBEaXZpc2lvbiAoSy5NLiks
IEpvaG5zIEhvcGtpbnMgVW5pdmVyc2l0eSwgQmFsdGltb3JlLCBNRDsgYW5kIFBzeWNob2xvZ2lj
YWwgTWVkaWNpbmUgYW5kIENsaW5pY2FsIE5ldXJvc2NpZW5jZXMgKE4uTS5XLiksIE1SQyBDZW50
cmUgZm9yIE5ldXJvcHN5Y2hpYXRyaWMgR2VuZXRpY3MgYW5kIEdlbm9taWNzLCBDYXJkaWZmIFVu
aXZlcnNpdHkgU2Nob29sIG9mIE1lZGljaW5lLCBDYXJkaWZmIFVuaXZlcnNpdHksIFVLLjwvYXV0
aC1hZGRyZXNzPjx0aXRsZXM+PHRpdGxlPlR5cGljYWwgZmVhdHVyZXMgb2YgUGFya2luc29uIGRp
c2Vhc2UgYW5kIGRpYWdub3N0aWMgY2hhbGxlbmdlcyB3aXRoIG1pY3JvZGVsZXRpb24gMjJxMTEu
MjwvdGl0bGU+PHNlY29uZGFyeS10aXRsZT5OZXVyb2xvZ3k8L3NlY29uZGFyeS10aXRsZT48L3Rp
dGxlcz48cGVyaW9kaWNhbD48ZnVsbC10aXRsZT5OZXVyb2xvZ3k8L2Z1bGwtdGl0bGU+PC9wZXJp
b2RpY2FsPjxwYWdlcz5lMjA1OS1lMjA2NzwvcGFnZXM+PHZvbHVtZT45MDwvdm9sdW1lPjxudW1i
ZXI+MjM8L251bWJlcj48ZWRpdGlvbj4yMDE4LzA1LzEzPC9lZGl0aW9uPjxrZXl3b3Jkcz48a2V5
d29yZD5BZHVsdDwva2V5d29yZD48a2V5d29yZD5BbnRpcGFya2luc29uIEFnZW50cy90aGVyYXBl
dXRpYyB1c2U8L2tleXdvcmQ+PGtleXdvcmQ+RGF0YWJhc2VzLCBCaWJsaW9ncmFwaGljL3N0YXRp
c3RpY3MgJmFtcDsgbnVtZXJpY2FsIGRhdGE8L2tleXdvcmQ+PGtleXdvcmQ+RGVlcCBCcmFpbiBT
dGltdWxhdGlvbjwva2V5d29yZD48a2V5d29yZD5EaUdlb3JnZSBTeW5kcm9tZS8qY29tcGxpY2F0
aW9ucy8qZGlhZ25vc2lzL21vcnRhbGl0eS90aGVyYXB5PC9rZXl3b3JkPjxrZXl3b3JkPkZlbWFs
ZTwva2V5d29yZD48a2V5d29yZD5IdW1hbnM8L2tleXdvcmQ+PGtleXdvcmQ+SW50ZXJuYXRpb25h
bCBDb29wZXJhdGlvbjwva2V5d29yZD48a2V5d29yZD5NYWxlPC9rZXl3b3JkPjxrZXl3b3JkPk1p
ZGRsZSBBZ2VkPC9rZXl3b3JkPjxrZXl3b3JkPlBhcmtpbnNvbiBEaXNlYXNlLypjb21wbGljYXRp
b25zLypkaWFnbm9zaXMvbW9ydGFsaXR5L3RoZXJhcHk8L2tleXdvcmQ+PGtleXdvcmQ+U2V2ZXJp
dHkgb2YgSWxsbmVzcyBJbmRleDwva2V5d29yZD48a2V5d29yZD5TZXggRGlzdHJpYnV0aW9uPC9r
ZXl3b3JkPjxrZXl3b3JkPlN0YXRpc3RpY3MsIE5vbnBhcmFtZXRyaWM8L2tleXdvcmQ+PGtleXdv
cmQ+VGV0cmFiZW5hemluZS9hbmFsb2dzICZhbXA7IGRlcml2YXRpdmVzL21ldGFib2xpc208L2tl
eXdvcmQ+PGtleXdvcmQ+VG9tb2dyYXBoeSwgRW1pc3Npb24tQ29tcHV0ZWQsIFNpbmdsZS1QaG90
b248L2tleXdvcmQ+PC9rZXl3b3Jkcz48ZGF0ZXM+PHllYXI+MjAxODwveWVhcj48cHViLWRhdGVz
PjxkYXRlPkp1biA1PC9kYXRlPjwvcHViLWRhdGVzPjwvZGF0ZXM+PGlzYm4+MDAyOC0zODc4IChQ
cmludCkmI3hEOzAwMjgtMzg3ODwvaXNibj48YWNjZXNzaW9uLW51bT4yOTc1MjMwMzwvYWNjZXNz
aW9uLW51bT48dXJscz48L3VybHM+PGN1c3RvbTI+UE1DNTk5MzE4MzwvY3VzdG9tMj48ZWxlY3Ry
b25pYy1yZXNvdXJjZS1udW0+MTAuMTIxMi93bmwuMDAwMDAwMDAwMDAwNTY2MDwvZWxlY3Ryb25p
Yy1yZXNvdXJjZS1udW0+PHJlbW90ZS1kYXRhYmFzZS1wcm92aWRlcj5OTE08L3JlbW90ZS1kYXRh
YmFzZS1wcm92aWRlcj48bGFuZ3VhZ2U+ZW5nPC9sYW5ndWFnZT48L3JlY29yZD48L0NpdGU+PENp
dGU+PEF1dGhvcj5CdXRjaGVyPC9BdXRob3I+PFllYXI+MjAxMzwvWWVhcj48UmVjTnVtPjE0NTwv
UmVjTnVtPjxyZWNvcmQ+PHJlYy1udW1iZXI+MTQ1PC9yZWMtbnVtYmVyPjxmb3JlaWduLWtleXM+
PGtleSBhcHA9IkVOIiBkYi1pZD0id2QyczB2cHYzcnp2cmdlNXgycnZlMDk0enR6Mjl4YXd3NTI1
IiB0aW1lc3RhbXA9IjE2NTc3MjE2MzciPjE0NTwva2V5PjwvZm9yZWlnbi1rZXlzPjxyZWYtdHlw
ZSBuYW1lPSJKb3VybmFsIEFydGljbGUiPjE3PC9yZWYtdHlwZT48Y29udHJpYnV0b3JzPjxhdXRo
b3JzPjxhdXRob3I+QnV0Y2hlciwgTi4gSi48L2F1dGhvcj48YXV0aG9yPktpZWhsLCBULiBSLjwv
YXV0aG9yPjxhdXRob3I+SGF6cmF0aSwgTC4gTi48L2F1dGhvcj48YXV0aG9yPkNob3csIEUuIFcu
PC9hdXRob3I+PGF1dGhvcj5Sb2dhZXZhLCBFLjwvYXV0aG9yPjxhdXRob3I+TGFuZywgQS4gRS48
L2F1dGhvcj48YXV0aG9yPkJhc3NldHQsIEEuIFMuPC9hdXRob3I+PC9hdXRob3JzPjwvY29udHJp
YnV0b3JzPjxhdXRoLWFkZHJlc3M+Q2xpbmljYWwgR2VuZXRpY3MgUmVzZWFyY2ggUHJvZ3JhbSwg
Q2VudHJlIGZvciBBZGRpY3Rpb24gYW5kIE1lbnRhbCBIZWFsdGgsIFRvcm9udG8sIE9udGFyaW8s
IENhbmFkYTJJbnN0aXR1dGUgb2YgTWVkaWNhbCBTY2llbmNlLCBVbml2ZXJzaXR5IG9mIFRvcm9u
dG8sIFRvcm9udG8sIE9udGFyaW8sIENhbmFkYS48L2F1dGgtYWRkcmVzcz48dGl0bGVzPjx0aXRs
ZT5Bc3NvY2lhdGlvbiBiZXR3ZWVuIGVhcmx5LW9uc2V0IFBhcmtpbnNvbiBkaXNlYXNlIGFuZCAy
MnExMS4yIGRlbGV0aW9uIHN5bmRyb21lOiBpZGVudGlmaWNhdGlvbiBvZiBhIG5vdmVsIGdlbmV0
aWMgZm9ybSBvZiBQYXJraW5zb24gZGlzZWFzZSBhbmQgaXRzIGNsaW5pY2FsIGltcGxpY2F0aW9u
czwvdGl0bGU+PHNlY29uZGFyeS10aXRsZT5KQU1BIE5ldXJvbDwvc2Vjb25kYXJ5LXRpdGxlPjwv
dGl0bGVzPjxwZXJpb2RpY2FsPjxmdWxsLXRpdGxlPkpBTUEgTmV1cm9sPC9mdWxsLXRpdGxlPjwv
cGVyaW9kaWNhbD48cGFnZXM+MTM1OS02NjwvcGFnZXM+PHZvbHVtZT43MDwvdm9sdW1lPjxudW1i
ZXI+MTE8L251bWJlcj48ZWRpdGlvbj4yMDEzLzA5LzExPC9lZGl0aW9uPjxrZXl3b3Jkcz48a2V5
d29yZD5BZHVsdDwva2V5d29yZD48a2V5d29yZD5BZ2Ugb2YgT25zZXQ8L2tleXdvcmQ+PGtleXdv
cmQ+QWdlZDwva2V5d29yZD48a2V5d29yZD5CcmFpbi9tZXRhYm9saXNtL3BhdGhvbG9neTwva2V5
d29yZD48a2V5d29yZD5DYWxjaXVtLUJpbmRpbmcgUHJvdGVpbnM8L2tleXdvcmQ+PGtleXdvcmQ+
Q2FuYWRhPC9rZXl3b3JkPjxrZXl3b3JkPkNocm9tb3NvbWUgRGVsZXRpb248L2tleXdvcmQ+PGtl
eXdvcmQ+RE5BLUJpbmRpbmcgUHJvdGVpbnMvbWV0YWJvbGlzbTwva2V5d29yZD48a2V5d29yZD5E
aUdlb3JnZSBTeW5kcm9tZS8qY29tcGxpY2F0aW9ucy9nZW5ldGljcy9wYXRob2xvZ3k8L2tleXdv
cmQ+PGtleXdvcmQ+RmVtYWxlPC9rZXl3b3JkPjxrZXl3b3JkPkdlbmV0aWMgVGVzdGluZzwva2V5
d29yZD48a2V5d29yZD5IdW1hbnM8L2tleXdvcmQ+PGtleXdvcmQ+TGV1Y2luZS1SaWNoIFJlcGVh
dCBTZXJpbmUtVGhyZW9uaW5lIFByb3RlaW4gS2luYXNlLTI8L2tleXdvcmQ+PGtleXdvcmQ+TWFs
ZTwva2V5d29yZD48a2V5d29yZD5NaWNyb2ZpbGFtZW50IFByb3RlaW5zPC9rZXl3b3JkPjxrZXl3
b3JkPk1pZGRsZSBBZ2VkPC9rZXl3b3JkPjxrZXl3b3JkPk11dGF0aW9uLypnZW5ldGljczwva2V5
d29yZD48a2V5d29yZD5OZXVyb2xvZ2ljIEV4YW1pbmF0aW9uPC9rZXl3b3JkPjxrZXl3b3JkPk9i
c2VydmF0aW9uYWwgU3R1ZGllcyBhcyBUb3BpYzwva2V5d29yZD48a2V5d29yZD5QYXJraW5zb24g
RGlzZWFzZS8qY29tcGxpY2F0aW9ucy8qZ2VuZXRpY3MvcGF0aG9sb2d5PC9rZXl3b3JkPjxrZXl3
b3JkPlByb3RlaW4gU2VyaW5lLVRocmVvbmluZSBLaW5hc2VzLypnZW5ldGljczwva2V5d29yZD48
a2V5d29yZD5TZXZlcml0eSBvZiBJbGxuZXNzIEluZGV4PC9rZXl3b3JkPjxrZXl3b3JkPlR5cm9z
aW5lIDMtTW9ub294eWdlbmFzZTwva2V5d29yZD48a2V5d29yZD5Zb3VuZyBBZHVsdDwva2V5d29y
ZD48a2V5d29yZD5hbHBoYS1TeW51Y2xlaW4vbWV0YWJvbGlzbTwva2V5d29yZD48L2tleXdvcmRz
PjxkYXRlcz48eWVhcj4yMDEzPC95ZWFyPjxwdWItZGF0ZXM+PGRhdGU+Tm92PC9kYXRlPjwvcHVi
LWRhdGVzPjwvZGF0ZXM+PGlzYm4+MjE2OC02MTQ5IChQcmludCkmI3hEOzIxNjgtNjE0OTwvaXNi
bj48YWNjZXNzaW9uLW51bT4yNDAxODk4NjwvYWNjZXNzaW9uLW51bT48dXJscz48L3VybHM+PGN1
c3RvbTI+UE1DNDQ2NDgyMzwvY3VzdG9tMj48Y3VzdG9tNj5DQU1TNDcwMTwvY3VzdG9tNj48ZWxl
Y3Ryb25pYy1yZXNvdXJjZS1udW0+MTAuMTAwMS9qYW1hbmV1cm9sLjIwMTMuMzY0NjwvZWxlY3Ry
b25pYy1yZXNvdXJjZS1udW0+PHJlbW90ZS1kYXRhYmFzZS1wcm92aWRlcj5OTE08L3JlbW90ZS1k
YXRhYmFzZS1wcm92aWRlcj48bGFuZ3VhZ2U+ZW5nPC9sYW5ndWFnZT48L3JlY29yZD48L0NpdGU+
PC9FbmROb3RlPn==
</w:fldData>
        </w:fldChar>
      </w:r>
      <w:r w:rsidRPr="005F27EB">
        <w:rPr>
          <w:rFonts w:asciiTheme="minorHAnsi" w:hAnsiTheme="minorHAnsi" w:cstheme="minorHAnsi"/>
          <w:sz w:val="21"/>
          <w:szCs w:val="21"/>
          <w:lang w:val="en-US"/>
        </w:rPr>
        <w:instrText xml:space="preserve"> ADDIN EN.CITE.DATA </w:instrText>
      </w:r>
      <w:r w:rsidRPr="005F27EB">
        <w:rPr>
          <w:rFonts w:asciiTheme="minorHAnsi" w:hAnsiTheme="minorHAnsi" w:cstheme="minorHAnsi"/>
          <w:sz w:val="21"/>
          <w:szCs w:val="21"/>
          <w:lang w:val="en-US"/>
        </w:rPr>
      </w:r>
      <w:r w:rsidRPr="005F27EB">
        <w:rPr>
          <w:rFonts w:asciiTheme="minorHAnsi" w:hAnsiTheme="minorHAnsi" w:cstheme="minorHAnsi"/>
          <w:sz w:val="21"/>
          <w:szCs w:val="21"/>
          <w:lang w:val="en-US"/>
        </w:rPr>
        <w:fldChar w:fldCharType="end"/>
      </w:r>
      <w:r w:rsidRPr="005F27EB">
        <w:rPr>
          <w:rFonts w:asciiTheme="minorHAnsi" w:hAnsiTheme="minorHAnsi" w:cstheme="minorHAnsi"/>
          <w:sz w:val="21"/>
          <w:szCs w:val="21"/>
          <w:lang w:val="en-US"/>
        </w:rPr>
      </w:r>
      <w:r w:rsidRPr="005F27EB">
        <w:rPr>
          <w:rFonts w:asciiTheme="minorHAnsi" w:hAnsiTheme="minorHAnsi" w:cstheme="minorHAnsi"/>
          <w:sz w:val="21"/>
          <w:szCs w:val="21"/>
          <w:lang w:val="en-US"/>
        </w:rPr>
        <w:fldChar w:fldCharType="separate"/>
      </w:r>
      <w:r w:rsidRPr="005F27EB">
        <w:rPr>
          <w:rFonts w:asciiTheme="minorHAnsi" w:hAnsiTheme="minorHAnsi" w:cstheme="minorHAnsi"/>
          <w:noProof/>
          <w:sz w:val="21"/>
          <w:szCs w:val="21"/>
          <w:vertAlign w:val="superscript"/>
          <w:lang w:val="en-US"/>
        </w:rPr>
        <w:t>2, 4</w:t>
      </w:r>
      <w:r w:rsidRPr="005F27EB">
        <w:rPr>
          <w:rFonts w:asciiTheme="minorHAnsi" w:hAnsiTheme="minorHAnsi" w:cstheme="minorHAnsi"/>
          <w:sz w:val="21"/>
          <w:szCs w:val="21"/>
          <w:lang w:val="en-US"/>
        </w:rPr>
        <w:fldChar w:fldCharType="end"/>
      </w:r>
    </w:p>
    <w:p w14:paraId="41610F29" w14:textId="77777777" w:rsidR="00B37FFE" w:rsidRPr="005F27EB" w:rsidRDefault="00B37FFE" w:rsidP="00FA5115">
      <w:pPr>
        <w:spacing w:line="276" w:lineRule="auto"/>
        <w:rPr>
          <w:rFonts w:asciiTheme="minorHAnsi" w:hAnsiTheme="minorHAnsi" w:cstheme="minorHAnsi"/>
          <w:sz w:val="21"/>
          <w:szCs w:val="21"/>
          <w:lang w:val="en-US"/>
        </w:rPr>
      </w:pPr>
      <w:r>
        <w:rPr>
          <w:rFonts w:asciiTheme="minorHAnsi" w:hAnsiTheme="minorHAnsi" w:cstheme="minorHAnsi"/>
          <w:sz w:val="21"/>
          <w:szCs w:val="21"/>
          <w:vertAlign w:val="superscript"/>
          <w:lang w:val="en-US"/>
        </w:rPr>
        <w:t>b</w:t>
      </w:r>
      <w:r w:rsidRPr="005F27EB">
        <w:rPr>
          <w:rFonts w:asciiTheme="minorHAnsi" w:hAnsiTheme="minorHAnsi" w:cstheme="minorHAnsi"/>
          <w:sz w:val="21"/>
          <w:szCs w:val="21"/>
          <w:lang w:val="en-US"/>
        </w:rPr>
        <w:t xml:space="preserve"> </w:t>
      </w:r>
      <w:proofErr w:type="gramStart"/>
      <w:r w:rsidRPr="005F27EB">
        <w:rPr>
          <w:rFonts w:asciiTheme="minorHAnsi" w:hAnsiTheme="minorHAnsi" w:cstheme="minorHAnsi"/>
          <w:sz w:val="21"/>
          <w:szCs w:val="21"/>
          <w:lang w:val="en-US"/>
        </w:rPr>
        <w:t>The</w:t>
      </w:r>
      <w:proofErr w:type="gramEnd"/>
      <w:r w:rsidRPr="005F27EB">
        <w:rPr>
          <w:rFonts w:asciiTheme="minorHAnsi" w:hAnsiTheme="minorHAnsi" w:cstheme="minorHAnsi"/>
          <w:sz w:val="21"/>
          <w:szCs w:val="21"/>
          <w:lang w:val="en-US"/>
        </w:rPr>
        <w:t xml:space="preserve"> median age at motor onset and PD diagnosis w</w:t>
      </w:r>
      <w:r>
        <w:rPr>
          <w:rFonts w:asciiTheme="minorHAnsi" w:hAnsiTheme="minorHAnsi" w:cstheme="minorHAnsi"/>
          <w:sz w:val="21"/>
          <w:szCs w:val="21"/>
          <w:lang w:val="en-US"/>
        </w:rPr>
        <w:t>ere</w:t>
      </w:r>
      <w:r w:rsidRPr="005F27EB">
        <w:rPr>
          <w:rFonts w:asciiTheme="minorHAnsi" w:hAnsiTheme="minorHAnsi" w:cstheme="minorHAnsi"/>
          <w:sz w:val="21"/>
          <w:szCs w:val="21"/>
          <w:lang w:val="en-US"/>
        </w:rPr>
        <w:t>: 46.5 (range 27-66) years and 53.5 (range 30-66) years in males, and 45.0 (range 20-51) years and 50.0 (range 23-53) years in females, respectively. The mean age at motor onset and PD diagnosis w</w:t>
      </w:r>
      <w:r>
        <w:rPr>
          <w:rFonts w:asciiTheme="minorHAnsi" w:hAnsiTheme="minorHAnsi" w:cstheme="minorHAnsi"/>
          <w:sz w:val="21"/>
          <w:szCs w:val="21"/>
          <w:lang w:val="en-US"/>
        </w:rPr>
        <w:t>ere</w:t>
      </w:r>
      <w:r w:rsidRPr="005F27EB">
        <w:rPr>
          <w:rFonts w:asciiTheme="minorHAnsi" w:hAnsiTheme="minorHAnsi" w:cstheme="minorHAnsi"/>
          <w:sz w:val="21"/>
          <w:szCs w:val="21"/>
          <w:lang w:val="en-US"/>
        </w:rPr>
        <w:t>: 43.5±12.2 years and 51.4±10.9 years in males, and 39.9±12.5 years and 46.2±10.5 years in females, respectively.</w:t>
      </w:r>
    </w:p>
    <w:p w14:paraId="438F5D6E" w14:textId="77777777" w:rsidR="00B37FFE" w:rsidRDefault="00B37FFE" w:rsidP="00FA5115">
      <w:pPr>
        <w:spacing w:line="276" w:lineRule="auto"/>
        <w:jc w:val="both"/>
        <w:rPr>
          <w:rFonts w:asciiTheme="minorHAnsi" w:hAnsiTheme="minorHAnsi" w:cstheme="minorHAnsi"/>
          <w:sz w:val="21"/>
          <w:szCs w:val="21"/>
          <w:lang w:val="en-US"/>
        </w:rPr>
      </w:pPr>
      <w:r>
        <w:rPr>
          <w:rFonts w:asciiTheme="minorHAnsi" w:hAnsiTheme="minorHAnsi" w:cstheme="minorHAnsi"/>
          <w:sz w:val="21"/>
          <w:szCs w:val="21"/>
          <w:vertAlign w:val="superscript"/>
          <w:lang w:val="en-US"/>
        </w:rPr>
        <w:t>c</w:t>
      </w:r>
      <w:r w:rsidRPr="005F27EB">
        <w:rPr>
          <w:rFonts w:asciiTheme="minorHAnsi" w:hAnsiTheme="minorHAnsi" w:cstheme="minorHAnsi"/>
          <w:sz w:val="21"/>
          <w:szCs w:val="21"/>
          <w:lang w:val="en-US"/>
        </w:rPr>
        <w:t xml:space="preserve"> One </w:t>
      </w:r>
      <w:r>
        <w:rPr>
          <w:rFonts w:asciiTheme="minorHAnsi" w:hAnsiTheme="minorHAnsi" w:cstheme="minorHAnsi"/>
          <w:sz w:val="21"/>
          <w:szCs w:val="21"/>
          <w:lang w:val="en-US"/>
        </w:rPr>
        <w:t>case</w:t>
      </w:r>
      <w:r w:rsidRPr="005F27EB">
        <w:rPr>
          <w:rFonts w:asciiTheme="minorHAnsi" w:hAnsiTheme="minorHAnsi" w:cstheme="minorHAnsi"/>
          <w:sz w:val="21"/>
          <w:szCs w:val="21"/>
          <w:lang w:val="en-US"/>
        </w:rPr>
        <w:t xml:space="preserve"> without typical findings had dopaminergic imaging several years prior to PD diagnosis. The other presented with stable asymmetrical parkinsonism on risperidone. In this second case, neuropathology results included extensive nigral degeneration and loss of tyrosine hydroxylase immunoreactivity in the striatum, extensive degeneration of tyrosine hydroxylase-positive cells in the substantia nigra pars compacta, without Lewy bodies or Lewy neurite pathology.</w:t>
      </w:r>
      <w:r w:rsidRPr="005F27EB">
        <w:rPr>
          <w:rFonts w:asciiTheme="minorHAnsi" w:hAnsiTheme="minorHAnsi" w:cstheme="minorHAnsi"/>
          <w:sz w:val="21"/>
          <w:szCs w:val="21"/>
          <w:lang w:val="en-US"/>
        </w:rPr>
        <w:fldChar w:fldCharType="begin">
          <w:fldData xml:space="preserve">PEVuZE5vdGU+PENpdGU+PEF1dGhvcj5CdXRjaGVyPC9BdXRob3I+PFllYXI+MjAxMzwvWWVhcj48
UmVjTnVtPjE0NTwvUmVjTnVtPjxEaXNwbGF5VGV4dD48c3R5bGUgZmFjZT0ic3VwZXJzY3JpcHQi
PjI8L3N0eWxlPjwvRGlzcGxheVRleHQ+PHJlY29yZD48cmVjLW51bWJlcj4xNDU8L3JlYy1udW1i
ZXI+PGZvcmVpZ24ta2V5cz48a2V5IGFwcD0iRU4iIGRiLWlkPSJ3ZDJzMHZwdjNyenZyZ2U1eDJy
dmUwOTR6dHoyOXhhd3c1MjUiIHRpbWVzdGFtcD0iMTY1NzcyMTYzNyI+MTQ1PC9rZXk+PC9mb3Jl
aWduLWtleXM+PHJlZi10eXBlIG5hbWU9IkpvdXJuYWwgQXJ0aWNsZSI+MTc8L3JlZi10eXBlPjxj
b250cmlidXRvcnM+PGF1dGhvcnM+PGF1dGhvcj5CdXRjaGVyLCBOLiBKLjwvYXV0aG9yPjxhdXRo
b3I+S2llaGwsIFQuIFIuPC9hdXRob3I+PGF1dGhvcj5IYXpyYXRpLCBMLiBOLjwvYXV0aG9yPjxh
dXRob3I+Q2hvdywgRS4gVy48L2F1dGhvcj48YXV0aG9yPlJvZ2FldmEsIEUuPC9hdXRob3I+PGF1
dGhvcj5MYW5nLCBBLiBFLjwvYXV0aG9yPjxhdXRob3I+QmFzc2V0dCwgQS4gUy48L2F1dGhvcj48
L2F1dGhvcnM+PC9jb250cmlidXRvcnM+PGF1dGgtYWRkcmVzcz5DbGluaWNhbCBHZW5ldGljcyBS
ZXNlYXJjaCBQcm9ncmFtLCBDZW50cmUgZm9yIEFkZGljdGlvbiBhbmQgTWVudGFsIEhlYWx0aCwg
VG9yb250bywgT250YXJpbywgQ2FuYWRhMkluc3RpdHV0ZSBvZiBNZWRpY2FsIFNjaWVuY2UsIFVu
aXZlcnNpdHkgb2YgVG9yb250bywgVG9yb250bywgT250YXJpbywgQ2FuYWRhLjwvYXV0aC1hZGRy
ZXNzPjx0aXRsZXM+PHRpdGxlPkFzc29jaWF0aW9uIGJldHdlZW4gZWFybHktb25zZXQgUGFya2lu
c29uIGRpc2Vhc2UgYW5kIDIycTExLjIgZGVsZXRpb24gc3luZHJvbWU6IGlkZW50aWZpY2F0aW9u
IG9mIGEgbm92ZWwgZ2VuZXRpYyBmb3JtIG9mIFBhcmtpbnNvbiBkaXNlYXNlIGFuZCBpdHMgY2xp
bmljYWwgaW1wbGljYXRpb25zPC90aXRsZT48c2Vjb25kYXJ5LXRpdGxlPkpBTUEgTmV1cm9sPC9z
ZWNvbmRhcnktdGl0bGU+PC90aXRsZXM+PHBlcmlvZGljYWw+PGZ1bGwtdGl0bGU+SkFNQSBOZXVy
b2w8L2Z1bGwtdGl0bGU+PC9wZXJpb2RpY2FsPjxwYWdlcz4xMzU5LTY2PC9wYWdlcz48dm9sdW1l
PjcwPC92b2x1bWU+PG51bWJlcj4xMTwvbnVtYmVyPjxlZGl0aW9uPjIwMTMvMDkvMTE8L2VkaXRp
b24+PGtleXdvcmRzPjxrZXl3b3JkPkFkdWx0PC9rZXl3b3JkPjxrZXl3b3JkPkFnZSBvZiBPbnNl
dDwva2V5d29yZD48a2V5d29yZD5BZ2VkPC9rZXl3b3JkPjxrZXl3b3JkPkJyYWluL21ldGFib2xp
c20vcGF0aG9sb2d5PC9rZXl3b3JkPjxrZXl3b3JkPkNhbGNpdW0tQmluZGluZyBQcm90ZWluczwv
a2V5d29yZD48a2V5d29yZD5DYW5hZGE8L2tleXdvcmQ+PGtleXdvcmQ+Q2hyb21vc29tZSBEZWxl
dGlvbjwva2V5d29yZD48a2V5d29yZD5ETkEtQmluZGluZyBQcm90ZWlucy9tZXRhYm9saXNtPC9r
ZXl3b3JkPjxrZXl3b3JkPkRpR2VvcmdlIFN5bmRyb21lLypjb21wbGljYXRpb25zL2dlbmV0aWNz
L3BhdGhvbG9neTwva2V5d29yZD48a2V5d29yZD5GZW1hbGU8L2tleXdvcmQ+PGtleXdvcmQ+R2Vu
ZXRpYyBUZXN0aW5nPC9rZXl3b3JkPjxrZXl3b3JkPkh1bWFuczwva2V5d29yZD48a2V5d29yZD5M
ZXVjaW5lLVJpY2ggUmVwZWF0IFNlcmluZS1UaHJlb25pbmUgUHJvdGVpbiBLaW5hc2UtMjwva2V5
d29yZD48a2V5d29yZD5NYWxlPC9rZXl3b3JkPjxrZXl3b3JkPk1pY3JvZmlsYW1lbnQgUHJvdGVp
bnM8L2tleXdvcmQ+PGtleXdvcmQ+TWlkZGxlIEFnZWQ8L2tleXdvcmQ+PGtleXdvcmQ+TXV0YXRp
b24vKmdlbmV0aWNzPC9rZXl3b3JkPjxrZXl3b3JkPk5ldXJvbG9naWMgRXhhbWluYXRpb248L2tl
eXdvcmQ+PGtleXdvcmQ+T2JzZXJ2YXRpb25hbCBTdHVkaWVzIGFzIFRvcGljPC9rZXl3b3JkPjxr
ZXl3b3JkPlBhcmtpbnNvbiBEaXNlYXNlLypjb21wbGljYXRpb25zLypnZW5ldGljcy9wYXRob2xv
Z3k8L2tleXdvcmQ+PGtleXdvcmQ+UHJvdGVpbiBTZXJpbmUtVGhyZW9uaW5lIEtpbmFzZXMvKmdl
bmV0aWNzPC9rZXl3b3JkPjxrZXl3b3JkPlNldmVyaXR5IG9mIElsbG5lc3MgSW5kZXg8L2tleXdv
cmQ+PGtleXdvcmQ+VHlyb3NpbmUgMy1Nb25vb3h5Z2VuYXNlPC9rZXl3b3JkPjxrZXl3b3JkPllv
dW5nIEFkdWx0PC9rZXl3b3JkPjxrZXl3b3JkPmFscGhhLVN5bnVjbGVpbi9tZXRhYm9saXNtPC9r
ZXl3b3JkPjwva2V5d29yZHM+PGRhdGVzPjx5ZWFyPjIwMTM8L3llYXI+PHB1Yi1kYXRlcz48ZGF0
ZT5Ob3Y8L2RhdGU+PC9wdWItZGF0ZXM+PC9kYXRlcz48aXNibj4yMTY4LTYxNDkgKFByaW50KSYj
eEQ7MjE2OC02MTQ5PC9pc2JuPjxhY2Nlc3Npb24tbnVtPjI0MDE4OTg2PC9hY2Nlc3Npb24tbnVt
Pjx1cmxzPjwvdXJscz48Y3VzdG9tMj5QTUM0NDY0ODIzPC9jdXN0b20yPjxjdXN0b202PkNBTVM0
NzAxPC9jdXN0b202PjxlbGVjdHJvbmljLXJlc291cmNlLW51bT4xMC4xMDAxL2phbWFuZXVyb2wu
MjAxMy4zNjQ2PC9lbGVjdHJvbmljLXJlc291cmNlLW51bT48cmVtb3RlLWRhdGFiYXNlLXByb3Zp
ZGVyPk5MTTwvcmVtb3RlLWRhdGFiYXNlLXByb3ZpZGVyPjxsYW5ndWFnZT5lbmc8L2xhbmd1YWdl
PjwvcmVjb3JkPjwvQ2l0ZT48L0VuZE5vdGU+AG==
</w:fldData>
        </w:fldChar>
      </w:r>
      <w:r w:rsidRPr="005F27EB">
        <w:rPr>
          <w:rFonts w:asciiTheme="minorHAnsi" w:hAnsiTheme="minorHAnsi" w:cstheme="minorHAnsi"/>
          <w:sz w:val="21"/>
          <w:szCs w:val="21"/>
          <w:lang w:val="en-US"/>
        </w:rPr>
        <w:instrText xml:space="preserve"> ADDIN EN.CITE </w:instrText>
      </w:r>
      <w:r w:rsidRPr="005F27EB">
        <w:rPr>
          <w:rFonts w:asciiTheme="minorHAnsi" w:hAnsiTheme="minorHAnsi" w:cstheme="minorHAnsi"/>
          <w:sz w:val="21"/>
          <w:szCs w:val="21"/>
          <w:lang w:val="en-US"/>
        </w:rPr>
        <w:fldChar w:fldCharType="begin">
          <w:fldData xml:space="preserve">PEVuZE5vdGU+PENpdGU+PEF1dGhvcj5CdXRjaGVyPC9BdXRob3I+PFllYXI+MjAxMzwvWWVhcj48
UmVjTnVtPjE0NTwvUmVjTnVtPjxEaXNwbGF5VGV4dD48c3R5bGUgZmFjZT0ic3VwZXJzY3JpcHQi
PjI8L3N0eWxlPjwvRGlzcGxheVRleHQ+PHJlY29yZD48cmVjLW51bWJlcj4xNDU8L3JlYy1udW1i
ZXI+PGZvcmVpZ24ta2V5cz48a2V5IGFwcD0iRU4iIGRiLWlkPSJ3ZDJzMHZwdjNyenZyZ2U1eDJy
dmUwOTR6dHoyOXhhd3c1MjUiIHRpbWVzdGFtcD0iMTY1NzcyMTYzNyI+MTQ1PC9rZXk+PC9mb3Jl
aWduLWtleXM+PHJlZi10eXBlIG5hbWU9IkpvdXJuYWwgQXJ0aWNsZSI+MTc8L3JlZi10eXBlPjxj
b250cmlidXRvcnM+PGF1dGhvcnM+PGF1dGhvcj5CdXRjaGVyLCBOLiBKLjwvYXV0aG9yPjxhdXRo
b3I+S2llaGwsIFQuIFIuPC9hdXRob3I+PGF1dGhvcj5IYXpyYXRpLCBMLiBOLjwvYXV0aG9yPjxh
dXRob3I+Q2hvdywgRS4gVy48L2F1dGhvcj48YXV0aG9yPlJvZ2FldmEsIEUuPC9hdXRob3I+PGF1
dGhvcj5MYW5nLCBBLiBFLjwvYXV0aG9yPjxhdXRob3I+QmFzc2V0dCwgQS4gUy48L2F1dGhvcj48
L2F1dGhvcnM+PC9jb250cmlidXRvcnM+PGF1dGgtYWRkcmVzcz5DbGluaWNhbCBHZW5ldGljcyBS
ZXNlYXJjaCBQcm9ncmFtLCBDZW50cmUgZm9yIEFkZGljdGlvbiBhbmQgTWVudGFsIEhlYWx0aCwg
VG9yb250bywgT250YXJpbywgQ2FuYWRhMkluc3RpdHV0ZSBvZiBNZWRpY2FsIFNjaWVuY2UsIFVu
aXZlcnNpdHkgb2YgVG9yb250bywgVG9yb250bywgT250YXJpbywgQ2FuYWRhLjwvYXV0aC1hZGRy
ZXNzPjx0aXRsZXM+PHRpdGxlPkFzc29jaWF0aW9uIGJldHdlZW4gZWFybHktb25zZXQgUGFya2lu
c29uIGRpc2Vhc2UgYW5kIDIycTExLjIgZGVsZXRpb24gc3luZHJvbWU6IGlkZW50aWZpY2F0aW9u
IG9mIGEgbm92ZWwgZ2VuZXRpYyBmb3JtIG9mIFBhcmtpbnNvbiBkaXNlYXNlIGFuZCBpdHMgY2xp
bmljYWwgaW1wbGljYXRpb25zPC90aXRsZT48c2Vjb25kYXJ5LXRpdGxlPkpBTUEgTmV1cm9sPC9z
ZWNvbmRhcnktdGl0bGU+PC90aXRsZXM+PHBlcmlvZGljYWw+PGZ1bGwtdGl0bGU+SkFNQSBOZXVy
b2w8L2Z1bGwtdGl0bGU+PC9wZXJpb2RpY2FsPjxwYWdlcz4xMzU5LTY2PC9wYWdlcz48dm9sdW1l
PjcwPC92b2x1bWU+PG51bWJlcj4xMTwvbnVtYmVyPjxlZGl0aW9uPjIwMTMvMDkvMTE8L2VkaXRp
b24+PGtleXdvcmRzPjxrZXl3b3JkPkFkdWx0PC9rZXl3b3JkPjxrZXl3b3JkPkFnZSBvZiBPbnNl
dDwva2V5d29yZD48a2V5d29yZD5BZ2VkPC9rZXl3b3JkPjxrZXl3b3JkPkJyYWluL21ldGFib2xp
c20vcGF0aG9sb2d5PC9rZXl3b3JkPjxrZXl3b3JkPkNhbGNpdW0tQmluZGluZyBQcm90ZWluczwv
a2V5d29yZD48a2V5d29yZD5DYW5hZGE8L2tleXdvcmQ+PGtleXdvcmQ+Q2hyb21vc29tZSBEZWxl
dGlvbjwva2V5d29yZD48a2V5d29yZD5ETkEtQmluZGluZyBQcm90ZWlucy9tZXRhYm9saXNtPC9r
ZXl3b3JkPjxrZXl3b3JkPkRpR2VvcmdlIFN5bmRyb21lLypjb21wbGljYXRpb25zL2dlbmV0aWNz
L3BhdGhvbG9neTwva2V5d29yZD48a2V5d29yZD5GZW1hbGU8L2tleXdvcmQ+PGtleXdvcmQ+R2Vu
ZXRpYyBUZXN0aW5nPC9rZXl3b3JkPjxrZXl3b3JkPkh1bWFuczwva2V5d29yZD48a2V5d29yZD5M
ZXVjaW5lLVJpY2ggUmVwZWF0IFNlcmluZS1UaHJlb25pbmUgUHJvdGVpbiBLaW5hc2UtMjwva2V5
d29yZD48a2V5d29yZD5NYWxlPC9rZXl3b3JkPjxrZXl3b3JkPk1pY3JvZmlsYW1lbnQgUHJvdGVp
bnM8L2tleXdvcmQ+PGtleXdvcmQ+TWlkZGxlIEFnZWQ8L2tleXdvcmQ+PGtleXdvcmQ+TXV0YXRp
b24vKmdlbmV0aWNzPC9rZXl3b3JkPjxrZXl3b3JkPk5ldXJvbG9naWMgRXhhbWluYXRpb248L2tl
eXdvcmQ+PGtleXdvcmQ+T2JzZXJ2YXRpb25hbCBTdHVkaWVzIGFzIFRvcGljPC9rZXl3b3JkPjxr
ZXl3b3JkPlBhcmtpbnNvbiBEaXNlYXNlLypjb21wbGljYXRpb25zLypnZW5ldGljcy9wYXRob2xv
Z3k8L2tleXdvcmQ+PGtleXdvcmQ+UHJvdGVpbiBTZXJpbmUtVGhyZW9uaW5lIEtpbmFzZXMvKmdl
bmV0aWNzPC9rZXl3b3JkPjxrZXl3b3JkPlNldmVyaXR5IG9mIElsbG5lc3MgSW5kZXg8L2tleXdv
cmQ+PGtleXdvcmQ+VHlyb3NpbmUgMy1Nb25vb3h5Z2VuYXNlPC9rZXl3b3JkPjxrZXl3b3JkPllv
dW5nIEFkdWx0PC9rZXl3b3JkPjxrZXl3b3JkPmFscGhhLVN5bnVjbGVpbi9tZXRhYm9saXNtPC9r
ZXl3b3JkPjwva2V5d29yZHM+PGRhdGVzPjx5ZWFyPjIwMTM8L3llYXI+PHB1Yi1kYXRlcz48ZGF0
ZT5Ob3Y8L2RhdGU+PC9wdWItZGF0ZXM+PC9kYXRlcz48aXNibj4yMTY4LTYxNDkgKFByaW50KSYj
eEQ7MjE2OC02MTQ5PC9pc2JuPjxhY2Nlc3Npb24tbnVtPjI0MDE4OTg2PC9hY2Nlc3Npb24tbnVt
Pjx1cmxzPjwvdXJscz48Y3VzdG9tMj5QTUM0NDY0ODIzPC9jdXN0b20yPjxjdXN0b202PkNBTVM0
NzAxPC9jdXN0b202PjxlbGVjdHJvbmljLXJlc291cmNlLW51bT4xMC4xMDAxL2phbWFuZXVyb2wu
MjAxMy4zNjQ2PC9lbGVjdHJvbmljLXJlc291cmNlLW51bT48cmVtb3RlLWRhdGFiYXNlLXByb3Zp
ZGVyPk5MTTwvcmVtb3RlLWRhdGFiYXNlLXByb3ZpZGVyPjxsYW5ndWFnZT5lbmc8L2xhbmd1YWdl
PjwvcmVjb3JkPjwvQ2l0ZT48L0VuZE5vdGU+AG==
</w:fldData>
        </w:fldChar>
      </w:r>
      <w:r w:rsidRPr="005F27EB">
        <w:rPr>
          <w:rFonts w:asciiTheme="minorHAnsi" w:hAnsiTheme="minorHAnsi" w:cstheme="minorHAnsi"/>
          <w:sz w:val="21"/>
          <w:szCs w:val="21"/>
          <w:lang w:val="en-US"/>
        </w:rPr>
        <w:instrText xml:space="preserve"> ADDIN EN.CITE.DATA </w:instrText>
      </w:r>
      <w:r w:rsidRPr="005F27EB">
        <w:rPr>
          <w:rFonts w:asciiTheme="minorHAnsi" w:hAnsiTheme="minorHAnsi" w:cstheme="minorHAnsi"/>
          <w:sz w:val="21"/>
          <w:szCs w:val="21"/>
          <w:lang w:val="en-US"/>
        </w:rPr>
      </w:r>
      <w:r w:rsidRPr="005F27EB">
        <w:rPr>
          <w:rFonts w:asciiTheme="minorHAnsi" w:hAnsiTheme="minorHAnsi" w:cstheme="minorHAnsi"/>
          <w:sz w:val="21"/>
          <w:szCs w:val="21"/>
          <w:lang w:val="en-US"/>
        </w:rPr>
        <w:fldChar w:fldCharType="end"/>
      </w:r>
      <w:r w:rsidRPr="005F27EB">
        <w:rPr>
          <w:rFonts w:asciiTheme="minorHAnsi" w:hAnsiTheme="minorHAnsi" w:cstheme="minorHAnsi"/>
          <w:sz w:val="21"/>
          <w:szCs w:val="21"/>
          <w:lang w:val="en-US"/>
        </w:rPr>
      </w:r>
      <w:r w:rsidRPr="005F27EB">
        <w:rPr>
          <w:rFonts w:asciiTheme="minorHAnsi" w:hAnsiTheme="minorHAnsi" w:cstheme="minorHAnsi"/>
          <w:sz w:val="21"/>
          <w:szCs w:val="21"/>
          <w:lang w:val="en-US"/>
        </w:rPr>
        <w:fldChar w:fldCharType="separate"/>
      </w:r>
      <w:r w:rsidRPr="005F27EB">
        <w:rPr>
          <w:rFonts w:asciiTheme="minorHAnsi" w:hAnsiTheme="minorHAnsi" w:cstheme="minorHAnsi"/>
          <w:noProof/>
          <w:sz w:val="21"/>
          <w:szCs w:val="21"/>
          <w:vertAlign w:val="superscript"/>
          <w:lang w:val="en-US"/>
        </w:rPr>
        <w:t>2</w:t>
      </w:r>
      <w:r w:rsidRPr="005F27EB">
        <w:rPr>
          <w:rFonts w:asciiTheme="minorHAnsi" w:hAnsiTheme="minorHAnsi" w:cstheme="minorHAnsi"/>
          <w:sz w:val="21"/>
          <w:szCs w:val="21"/>
          <w:lang w:val="en-US"/>
        </w:rPr>
        <w:fldChar w:fldCharType="end"/>
      </w:r>
    </w:p>
    <w:p w14:paraId="13268D1E" w14:textId="77777777" w:rsidR="00B37FFE" w:rsidRPr="001C20C2" w:rsidRDefault="00B37FFE" w:rsidP="00FA5115">
      <w:pPr>
        <w:spacing w:line="276" w:lineRule="auto"/>
        <w:jc w:val="both"/>
        <w:rPr>
          <w:rFonts w:asciiTheme="minorHAnsi" w:hAnsiTheme="minorHAnsi" w:cstheme="minorHAnsi"/>
          <w:sz w:val="21"/>
          <w:szCs w:val="21"/>
          <w:lang w:val="en-US"/>
        </w:rPr>
      </w:pPr>
      <w:r>
        <w:rPr>
          <w:rFonts w:asciiTheme="minorHAnsi" w:hAnsiTheme="minorHAnsi" w:cstheme="minorHAnsi"/>
          <w:sz w:val="21"/>
          <w:szCs w:val="21"/>
          <w:vertAlign w:val="superscript"/>
          <w:lang w:val="en-US"/>
        </w:rPr>
        <w:t xml:space="preserve">d </w:t>
      </w:r>
      <w:r>
        <w:rPr>
          <w:rFonts w:asciiTheme="minorHAnsi" w:hAnsiTheme="minorHAnsi" w:cstheme="minorHAnsi"/>
          <w:sz w:val="21"/>
          <w:szCs w:val="21"/>
          <w:lang w:val="en-US"/>
        </w:rPr>
        <w:t>Antipsychotic medication at last assessment: quetiapine (n=4, 25 to 400 mg/day), clozapine (n=3, 25 to 400 mg/day), risperidone (n=2, 0.25 to 0.5 mg/day), p</w:t>
      </w:r>
      <w:r w:rsidRPr="004B14EB">
        <w:rPr>
          <w:rFonts w:asciiTheme="minorHAnsi" w:hAnsiTheme="minorHAnsi" w:cstheme="minorHAnsi"/>
          <w:sz w:val="21"/>
          <w:szCs w:val="21"/>
          <w:lang w:val="en-US"/>
        </w:rPr>
        <w:t>erphenazine</w:t>
      </w:r>
      <w:r>
        <w:rPr>
          <w:rFonts w:asciiTheme="minorHAnsi" w:hAnsiTheme="minorHAnsi" w:cstheme="minorHAnsi"/>
          <w:sz w:val="21"/>
          <w:szCs w:val="21"/>
          <w:lang w:val="en-US"/>
        </w:rPr>
        <w:t xml:space="preserve"> (n=1, 10 mg/day).</w:t>
      </w:r>
    </w:p>
    <w:p w14:paraId="49006D52" w14:textId="77777777" w:rsidR="003C286C" w:rsidRDefault="003C286C"/>
    <w:p w14:paraId="527B4C47" w14:textId="77777777" w:rsidR="00AE2070" w:rsidRDefault="00AE2070" w:rsidP="00AE2070">
      <w:pPr>
        <w:spacing w:line="276" w:lineRule="auto"/>
        <w:jc w:val="both"/>
        <w:rPr>
          <w:rFonts w:asciiTheme="minorHAnsi" w:hAnsiTheme="minorHAnsi" w:cstheme="minorHAnsi"/>
          <w:sz w:val="21"/>
          <w:szCs w:val="21"/>
          <w:lang w:val="en-US"/>
        </w:rPr>
      </w:pPr>
      <w:r>
        <w:rPr>
          <w:rFonts w:asciiTheme="minorHAnsi" w:hAnsiTheme="minorHAnsi" w:cstheme="minorHAnsi"/>
          <w:sz w:val="21"/>
          <w:szCs w:val="21"/>
          <w:lang w:val="en-US"/>
        </w:rPr>
        <w:t xml:space="preserve">ID=intellectual disability, </w:t>
      </w:r>
      <w:r w:rsidRPr="005F27EB">
        <w:rPr>
          <w:rFonts w:asciiTheme="minorHAnsi" w:hAnsiTheme="minorHAnsi" w:cstheme="minorHAnsi"/>
          <w:sz w:val="21"/>
          <w:szCs w:val="21"/>
          <w:lang w:val="en-US"/>
        </w:rPr>
        <w:t>PD=Parkinson’s disease, n=number, SD=standard deviation, y=year.</w:t>
      </w:r>
    </w:p>
    <w:p w14:paraId="16F1BA0D" w14:textId="77777777" w:rsidR="00AE2070" w:rsidRDefault="00AE2070"/>
    <w:sectPr w:rsidR="00AE2070" w:rsidSect="005219B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mirrorMargins/>
  <w:proofState w:spelling="clean" w:grammar="clean"/>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FFE"/>
    <w:rsid w:val="000020D5"/>
    <w:rsid w:val="000052EF"/>
    <w:rsid w:val="0000637E"/>
    <w:rsid w:val="00006B99"/>
    <w:rsid w:val="00011551"/>
    <w:rsid w:val="00012276"/>
    <w:rsid w:val="00012AEA"/>
    <w:rsid w:val="000151D1"/>
    <w:rsid w:val="00015E5E"/>
    <w:rsid w:val="000163AB"/>
    <w:rsid w:val="0002265A"/>
    <w:rsid w:val="00023EDC"/>
    <w:rsid w:val="00027FC4"/>
    <w:rsid w:val="00037995"/>
    <w:rsid w:val="00043114"/>
    <w:rsid w:val="00045863"/>
    <w:rsid w:val="00054301"/>
    <w:rsid w:val="00056B6D"/>
    <w:rsid w:val="00062A48"/>
    <w:rsid w:val="00065C6E"/>
    <w:rsid w:val="00066A01"/>
    <w:rsid w:val="00077462"/>
    <w:rsid w:val="00082F68"/>
    <w:rsid w:val="00086A8C"/>
    <w:rsid w:val="000956F7"/>
    <w:rsid w:val="00097612"/>
    <w:rsid w:val="000A5E58"/>
    <w:rsid w:val="000B489A"/>
    <w:rsid w:val="000C5011"/>
    <w:rsid w:val="000D1DC8"/>
    <w:rsid w:val="000D4A38"/>
    <w:rsid w:val="000E567D"/>
    <w:rsid w:val="000F08EB"/>
    <w:rsid w:val="000F3784"/>
    <w:rsid w:val="000F46AE"/>
    <w:rsid w:val="000F7F09"/>
    <w:rsid w:val="00101708"/>
    <w:rsid w:val="00102776"/>
    <w:rsid w:val="001039AB"/>
    <w:rsid w:val="00104618"/>
    <w:rsid w:val="001155EC"/>
    <w:rsid w:val="00124FEC"/>
    <w:rsid w:val="00127A4B"/>
    <w:rsid w:val="001338B8"/>
    <w:rsid w:val="00135F7D"/>
    <w:rsid w:val="00143679"/>
    <w:rsid w:val="001451D1"/>
    <w:rsid w:val="00145863"/>
    <w:rsid w:val="00150743"/>
    <w:rsid w:val="00164515"/>
    <w:rsid w:val="001719CE"/>
    <w:rsid w:val="00171AF5"/>
    <w:rsid w:val="00171CE3"/>
    <w:rsid w:val="00171CF7"/>
    <w:rsid w:val="00192A8D"/>
    <w:rsid w:val="001930E4"/>
    <w:rsid w:val="00194A03"/>
    <w:rsid w:val="00195198"/>
    <w:rsid w:val="001A08C0"/>
    <w:rsid w:val="001A1280"/>
    <w:rsid w:val="001A4E4C"/>
    <w:rsid w:val="001B1534"/>
    <w:rsid w:val="001B3237"/>
    <w:rsid w:val="001B6B5A"/>
    <w:rsid w:val="001B72C5"/>
    <w:rsid w:val="001C2319"/>
    <w:rsid w:val="001C2CF2"/>
    <w:rsid w:val="001D0286"/>
    <w:rsid w:val="001D4324"/>
    <w:rsid w:val="001D5A03"/>
    <w:rsid w:val="001E2CE5"/>
    <w:rsid w:val="001E3A81"/>
    <w:rsid w:val="001E5C88"/>
    <w:rsid w:val="001E7F12"/>
    <w:rsid w:val="001F120F"/>
    <w:rsid w:val="00212E81"/>
    <w:rsid w:val="002142A3"/>
    <w:rsid w:val="00231D79"/>
    <w:rsid w:val="0023376D"/>
    <w:rsid w:val="00241FAB"/>
    <w:rsid w:val="00244059"/>
    <w:rsid w:val="002462BD"/>
    <w:rsid w:val="0027038C"/>
    <w:rsid w:val="00270A3C"/>
    <w:rsid w:val="002716DB"/>
    <w:rsid w:val="00274C58"/>
    <w:rsid w:val="002753FD"/>
    <w:rsid w:val="002A4348"/>
    <w:rsid w:val="002A48D8"/>
    <w:rsid w:val="002A4A7A"/>
    <w:rsid w:val="002A7DFB"/>
    <w:rsid w:val="002B6BEC"/>
    <w:rsid w:val="002C1B51"/>
    <w:rsid w:val="002C2474"/>
    <w:rsid w:val="002D4D11"/>
    <w:rsid w:val="002E1CA8"/>
    <w:rsid w:val="002E641E"/>
    <w:rsid w:val="002F026F"/>
    <w:rsid w:val="002F066D"/>
    <w:rsid w:val="002F1C5E"/>
    <w:rsid w:val="002F4191"/>
    <w:rsid w:val="003005FE"/>
    <w:rsid w:val="00301E66"/>
    <w:rsid w:val="00303982"/>
    <w:rsid w:val="0030496F"/>
    <w:rsid w:val="003057A8"/>
    <w:rsid w:val="00306FEB"/>
    <w:rsid w:val="003165D6"/>
    <w:rsid w:val="003301D8"/>
    <w:rsid w:val="00332430"/>
    <w:rsid w:val="00333C25"/>
    <w:rsid w:val="00341FC6"/>
    <w:rsid w:val="00353459"/>
    <w:rsid w:val="0036231D"/>
    <w:rsid w:val="00362B3A"/>
    <w:rsid w:val="00364811"/>
    <w:rsid w:val="00367E6B"/>
    <w:rsid w:val="00370A30"/>
    <w:rsid w:val="0038028C"/>
    <w:rsid w:val="00387B4C"/>
    <w:rsid w:val="00391C52"/>
    <w:rsid w:val="003A05F7"/>
    <w:rsid w:val="003B0F6F"/>
    <w:rsid w:val="003B1A4F"/>
    <w:rsid w:val="003B5383"/>
    <w:rsid w:val="003B619C"/>
    <w:rsid w:val="003C0265"/>
    <w:rsid w:val="003C286C"/>
    <w:rsid w:val="003C5591"/>
    <w:rsid w:val="003D569D"/>
    <w:rsid w:val="003E5134"/>
    <w:rsid w:val="003E579B"/>
    <w:rsid w:val="003E5D29"/>
    <w:rsid w:val="003F0191"/>
    <w:rsid w:val="003F478F"/>
    <w:rsid w:val="00406B7B"/>
    <w:rsid w:val="0041166C"/>
    <w:rsid w:val="00413818"/>
    <w:rsid w:val="00425F71"/>
    <w:rsid w:val="00432B4D"/>
    <w:rsid w:val="004448B7"/>
    <w:rsid w:val="00445AA0"/>
    <w:rsid w:val="00446C59"/>
    <w:rsid w:val="00465968"/>
    <w:rsid w:val="004704EE"/>
    <w:rsid w:val="0047797A"/>
    <w:rsid w:val="00490299"/>
    <w:rsid w:val="00491AEA"/>
    <w:rsid w:val="004941AA"/>
    <w:rsid w:val="0049579D"/>
    <w:rsid w:val="004A2E8E"/>
    <w:rsid w:val="004A4F7A"/>
    <w:rsid w:val="004C07C4"/>
    <w:rsid w:val="004C442D"/>
    <w:rsid w:val="004D260A"/>
    <w:rsid w:val="004D286C"/>
    <w:rsid w:val="004F14A9"/>
    <w:rsid w:val="00501563"/>
    <w:rsid w:val="00503DAF"/>
    <w:rsid w:val="00506077"/>
    <w:rsid w:val="00512894"/>
    <w:rsid w:val="005219B9"/>
    <w:rsid w:val="00525726"/>
    <w:rsid w:val="00525F04"/>
    <w:rsid w:val="005311B5"/>
    <w:rsid w:val="005318F0"/>
    <w:rsid w:val="00535C56"/>
    <w:rsid w:val="005523F5"/>
    <w:rsid w:val="00553512"/>
    <w:rsid w:val="00555A3B"/>
    <w:rsid w:val="00562C44"/>
    <w:rsid w:val="00572263"/>
    <w:rsid w:val="00572C6C"/>
    <w:rsid w:val="00573821"/>
    <w:rsid w:val="005743EF"/>
    <w:rsid w:val="00574E86"/>
    <w:rsid w:val="00576B1D"/>
    <w:rsid w:val="005852F6"/>
    <w:rsid w:val="005A2518"/>
    <w:rsid w:val="005A5C27"/>
    <w:rsid w:val="005B7E23"/>
    <w:rsid w:val="005C5265"/>
    <w:rsid w:val="005D1868"/>
    <w:rsid w:val="005D6AE2"/>
    <w:rsid w:val="005D6D89"/>
    <w:rsid w:val="005E57EA"/>
    <w:rsid w:val="005E7DE0"/>
    <w:rsid w:val="005F04A5"/>
    <w:rsid w:val="005F4F5D"/>
    <w:rsid w:val="005F7EE4"/>
    <w:rsid w:val="00600ABB"/>
    <w:rsid w:val="00605FD9"/>
    <w:rsid w:val="006104BD"/>
    <w:rsid w:val="00617D75"/>
    <w:rsid w:val="00622817"/>
    <w:rsid w:val="00622DEC"/>
    <w:rsid w:val="00631083"/>
    <w:rsid w:val="0063674D"/>
    <w:rsid w:val="00637EAD"/>
    <w:rsid w:val="00640CF5"/>
    <w:rsid w:val="00640D05"/>
    <w:rsid w:val="00640FD5"/>
    <w:rsid w:val="006416C9"/>
    <w:rsid w:val="00650BAD"/>
    <w:rsid w:val="00660017"/>
    <w:rsid w:val="00662830"/>
    <w:rsid w:val="006645EB"/>
    <w:rsid w:val="00673906"/>
    <w:rsid w:val="00691ABF"/>
    <w:rsid w:val="0069453F"/>
    <w:rsid w:val="006A01FC"/>
    <w:rsid w:val="006A068A"/>
    <w:rsid w:val="006A1B98"/>
    <w:rsid w:val="006A3498"/>
    <w:rsid w:val="006A45AE"/>
    <w:rsid w:val="006A7A4C"/>
    <w:rsid w:val="006B2DDC"/>
    <w:rsid w:val="006B7B3F"/>
    <w:rsid w:val="006C4B0A"/>
    <w:rsid w:val="006C582C"/>
    <w:rsid w:val="006D1C1E"/>
    <w:rsid w:val="006D28A1"/>
    <w:rsid w:val="006D3E6E"/>
    <w:rsid w:val="006D782F"/>
    <w:rsid w:val="006E07C0"/>
    <w:rsid w:val="006E1FB9"/>
    <w:rsid w:val="006E4C80"/>
    <w:rsid w:val="006F3A2C"/>
    <w:rsid w:val="006F6BAE"/>
    <w:rsid w:val="0070247A"/>
    <w:rsid w:val="00704679"/>
    <w:rsid w:val="00712525"/>
    <w:rsid w:val="007136B6"/>
    <w:rsid w:val="00716DB8"/>
    <w:rsid w:val="007174CE"/>
    <w:rsid w:val="0072005C"/>
    <w:rsid w:val="00722571"/>
    <w:rsid w:val="0072263A"/>
    <w:rsid w:val="00730559"/>
    <w:rsid w:val="007351AE"/>
    <w:rsid w:val="00735B1A"/>
    <w:rsid w:val="007366C1"/>
    <w:rsid w:val="00740266"/>
    <w:rsid w:val="007414B6"/>
    <w:rsid w:val="00743FDC"/>
    <w:rsid w:val="00746E64"/>
    <w:rsid w:val="007473A5"/>
    <w:rsid w:val="007479C6"/>
    <w:rsid w:val="007507AE"/>
    <w:rsid w:val="00750947"/>
    <w:rsid w:val="00752AAE"/>
    <w:rsid w:val="00761230"/>
    <w:rsid w:val="00762B93"/>
    <w:rsid w:val="00763412"/>
    <w:rsid w:val="00766D30"/>
    <w:rsid w:val="00766D91"/>
    <w:rsid w:val="0077041E"/>
    <w:rsid w:val="00775038"/>
    <w:rsid w:val="007820AF"/>
    <w:rsid w:val="0078363D"/>
    <w:rsid w:val="00796066"/>
    <w:rsid w:val="007965FC"/>
    <w:rsid w:val="007A3813"/>
    <w:rsid w:val="007A3825"/>
    <w:rsid w:val="007A5556"/>
    <w:rsid w:val="007B1018"/>
    <w:rsid w:val="007C350F"/>
    <w:rsid w:val="007C7917"/>
    <w:rsid w:val="007D11CE"/>
    <w:rsid w:val="007D16F7"/>
    <w:rsid w:val="007E5EC7"/>
    <w:rsid w:val="007F2848"/>
    <w:rsid w:val="007F42F1"/>
    <w:rsid w:val="007F79A9"/>
    <w:rsid w:val="008003F1"/>
    <w:rsid w:val="0080482F"/>
    <w:rsid w:val="00804D2E"/>
    <w:rsid w:val="00805EBA"/>
    <w:rsid w:val="00812126"/>
    <w:rsid w:val="00825155"/>
    <w:rsid w:val="00832907"/>
    <w:rsid w:val="00833340"/>
    <w:rsid w:val="00835D03"/>
    <w:rsid w:val="00854F4E"/>
    <w:rsid w:val="00861797"/>
    <w:rsid w:val="00866BDF"/>
    <w:rsid w:val="00874371"/>
    <w:rsid w:val="008747AC"/>
    <w:rsid w:val="0087753E"/>
    <w:rsid w:val="00880609"/>
    <w:rsid w:val="00880D6B"/>
    <w:rsid w:val="008849B0"/>
    <w:rsid w:val="008A516D"/>
    <w:rsid w:val="008A566F"/>
    <w:rsid w:val="008A5929"/>
    <w:rsid w:val="008B0434"/>
    <w:rsid w:val="008B15E0"/>
    <w:rsid w:val="008B4267"/>
    <w:rsid w:val="008B6297"/>
    <w:rsid w:val="008B77DC"/>
    <w:rsid w:val="008C2B06"/>
    <w:rsid w:val="008C309C"/>
    <w:rsid w:val="008C7B41"/>
    <w:rsid w:val="008D1A0A"/>
    <w:rsid w:val="008D3173"/>
    <w:rsid w:val="008F08EA"/>
    <w:rsid w:val="008F1597"/>
    <w:rsid w:val="0090125F"/>
    <w:rsid w:val="00902643"/>
    <w:rsid w:val="00902FF0"/>
    <w:rsid w:val="009039F9"/>
    <w:rsid w:val="00912CD6"/>
    <w:rsid w:val="009135A6"/>
    <w:rsid w:val="00915AA1"/>
    <w:rsid w:val="00923089"/>
    <w:rsid w:val="00926FC1"/>
    <w:rsid w:val="00933B6A"/>
    <w:rsid w:val="0093477C"/>
    <w:rsid w:val="00935AD3"/>
    <w:rsid w:val="00944A1C"/>
    <w:rsid w:val="0094755E"/>
    <w:rsid w:val="009528CA"/>
    <w:rsid w:val="00952E83"/>
    <w:rsid w:val="0095797B"/>
    <w:rsid w:val="0096005B"/>
    <w:rsid w:val="00960EEB"/>
    <w:rsid w:val="00966DCF"/>
    <w:rsid w:val="00970B5B"/>
    <w:rsid w:val="0097210F"/>
    <w:rsid w:val="0097321E"/>
    <w:rsid w:val="009761F7"/>
    <w:rsid w:val="00977EA3"/>
    <w:rsid w:val="00985112"/>
    <w:rsid w:val="00992028"/>
    <w:rsid w:val="00996442"/>
    <w:rsid w:val="009A0CA0"/>
    <w:rsid w:val="009B1360"/>
    <w:rsid w:val="009B3E6B"/>
    <w:rsid w:val="009C5FD0"/>
    <w:rsid w:val="009C7AE3"/>
    <w:rsid w:val="009C7AF4"/>
    <w:rsid w:val="009D4B5C"/>
    <w:rsid w:val="009D6A21"/>
    <w:rsid w:val="009D6BCA"/>
    <w:rsid w:val="009F33A2"/>
    <w:rsid w:val="009F64C4"/>
    <w:rsid w:val="00A038D7"/>
    <w:rsid w:val="00A056B7"/>
    <w:rsid w:val="00A12F0F"/>
    <w:rsid w:val="00A14DBF"/>
    <w:rsid w:val="00A33BFB"/>
    <w:rsid w:val="00A34AC6"/>
    <w:rsid w:val="00A43A82"/>
    <w:rsid w:val="00A4430D"/>
    <w:rsid w:val="00A45432"/>
    <w:rsid w:val="00A46387"/>
    <w:rsid w:val="00A4780B"/>
    <w:rsid w:val="00A52C02"/>
    <w:rsid w:val="00A66AF9"/>
    <w:rsid w:val="00A702A4"/>
    <w:rsid w:val="00A70614"/>
    <w:rsid w:val="00A741A8"/>
    <w:rsid w:val="00A75079"/>
    <w:rsid w:val="00A76050"/>
    <w:rsid w:val="00A87825"/>
    <w:rsid w:val="00A87ACC"/>
    <w:rsid w:val="00A91734"/>
    <w:rsid w:val="00A95BBC"/>
    <w:rsid w:val="00AA3230"/>
    <w:rsid w:val="00AA55CB"/>
    <w:rsid w:val="00AA74F5"/>
    <w:rsid w:val="00AB0CB5"/>
    <w:rsid w:val="00AB139B"/>
    <w:rsid w:val="00AB5EC2"/>
    <w:rsid w:val="00AB739C"/>
    <w:rsid w:val="00AC0CD4"/>
    <w:rsid w:val="00AE2070"/>
    <w:rsid w:val="00AE3DD8"/>
    <w:rsid w:val="00AE5829"/>
    <w:rsid w:val="00AE58A1"/>
    <w:rsid w:val="00AE7B6E"/>
    <w:rsid w:val="00AF4051"/>
    <w:rsid w:val="00B069CA"/>
    <w:rsid w:val="00B0744B"/>
    <w:rsid w:val="00B1600D"/>
    <w:rsid w:val="00B22EE1"/>
    <w:rsid w:val="00B3741E"/>
    <w:rsid w:val="00B37FFE"/>
    <w:rsid w:val="00B41958"/>
    <w:rsid w:val="00B527CD"/>
    <w:rsid w:val="00B5478F"/>
    <w:rsid w:val="00B555A8"/>
    <w:rsid w:val="00B61759"/>
    <w:rsid w:val="00B61A13"/>
    <w:rsid w:val="00B63FDF"/>
    <w:rsid w:val="00B6722E"/>
    <w:rsid w:val="00B67BEB"/>
    <w:rsid w:val="00B72F04"/>
    <w:rsid w:val="00B77752"/>
    <w:rsid w:val="00B82386"/>
    <w:rsid w:val="00B85B80"/>
    <w:rsid w:val="00B8612E"/>
    <w:rsid w:val="00B94228"/>
    <w:rsid w:val="00B95DCD"/>
    <w:rsid w:val="00BA5DC5"/>
    <w:rsid w:val="00BB013F"/>
    <w:rsid w:val="00BB3953"/>
    <w:rsid w:val="00BC2554"/>
    <w:rsid w:val="00BC5BC2"/>
    <w:rsid w:val="00BC764D"/>
    <w:rsid w:val="00BF2D48"/>
    <w:rsid w:val="00C00A35"/>
    <w:rsid w:val="00C00E4A"/>
    <w:rsid w:val="00C07932"/>
    <w:rsid w:val="00C1099A"/>
    <w:rsid w:val="00C154A0"/>
    <w:rsid w:val="00C157AC"/>
    <w:rsid w:val="00C269F9"/>
    <w:rsid w:val="00C31D4D"/>
    <w:rsid w:val="00C33218"/>
    <w:rsid w:val="00C35166"/>
    <w:rsid w:val="00C4052E"/>
    <w:rsid w:val="00C411DA"/>
    <w:rsid w:val="00C519F8"/>
    <w:rsid w:val="00C634B2"/>
    <w:rsid w:val="00C669F1"/>
    <w:rsid w:val="00C763BB"/>
    <w:rsid w:val="00C8016C"/>
    <w:rsid w:val="00C81E2A"/>
    <w:rsid w:val="00C824BC"/>
    <w:rsid w:val="00C905F2"/>
    <w:rsid w:val="00C94568"/>
    <w:rsid w:val="00CA22A4"/>
    <w:rsid w:val="00CB10FE"/>
    <w:rsid w:val="00CB1B8D"/>
    <w:rsid w:val="00CB262C"/>
    <w:rsid w:val="00CB2E23"/>
    <w:rsid w:val="00CD7A2E"/>
    <w:rsid w:val="00CE5FAC"/>
    <w:rsid w:val="00CE60F3"/>
    <w:rsid w:val="00CE7F62"/>
    <w:rsid w:val="00CF0FDB"/>
    <w:rsid w:val="00CF27F2"/>
    <w:rsid w:val="00D12324"/>
    <w:rsid w:val="00D124B2"/>
    <w:rsid w:val="00D24A7C"/>
    <w:rsid w:val="00D35A7B"/>
    <w:rsid w:val="00D433BD"/>
    <w:rsid w:val="00D44F3F"/>
    <w:rsid w:val="00D46724"/>
    <w:rsid w:val="00D6753B"/>
    <w:rsid w:val="00D8240C"/>
    <w:rsid w:val="00D83EA1"/>
    <w:rsid w:val="00D979A0"/>
    <w:rsid w:val="00DA1626"/>
    <w:rsid w:val="00DA3D79"/>
    <w:rsid w:val="00DA42F8"/>
    <w:rsid w:val="00DA6829"/>
    <w:rsid w:val="00DB1143"/>
    <w:rsid w:val="00DB4ACB"/>
    <w:rsid w:val="00DC716F"/>
    <w:rsid w:val="00DD4277"/>
    <w:rsid w:val="00DD66B7"/>
    <w:rsid w:val="00DD7A0A"/>
    <w:rsid w:val="00E01857"/>
    <w:rsid w:val="00E02D5D"/>
    <w:rsid w:val="00E031B8"/>
    <w:rsid w:val="00E04651"/>
    <w:rsid w:val="00E06CC8"/>
    <w:rsid w:val="00E13A8B"/>
    <w:rsid w:val="00E13A95"/>
    <w:rsid w:val="00E26069"/>
    <w:rsid w:val="00E27293"/>
    <w:rsid w:val="00E3594F"/>
    <w:rsid w:val="00E41CAF"/>
    <w:rsid w:val="00E46A52"/>
    <w:rsid w:val="00E51A0C"/>
    <w:rsid w:val="00E54DC4"/>
    <w:rsid w:val="00E54F93"/>
    <w:rsid w:val="00E5714D"/>
    <w:rsid w:val="00E60061"/>
    <w:rsid w:val="00E605FD"/>
    <w:rsid w:val="00E64461"/>
    <w:rsid w:val="00E6788F"/>
    <w:rsid w:val="00E709C5"/>
    <w:rsid w:val="00E710D1"/>
    <w:rsid w:val="00E8367D"/>
    <w:rsid w:val="00E90CCB"/>
    <w:rsid w:val="00EA5DC2"/>
    <w:rsid w:val="00EB23DF"/>
    <w:rsid w:val="00EB5C02"/>
    <w:rsid w:val="00EC3D16"/>
    <w:rsid w:val="00EC5131"/>
    <w:rsid w:val="00ED5440"/>
    <w:rsid w:val="00EE4418"/>
    <w:rsid w:val="00EE56F9"/>
    <w:rsid w:val="00EF2224"/>
    <w:rsid w:val="00EF438F"/>
    <w:rsid w:val="00EF44F8"/>
    <w:rsid w:val="00F01FF9"/>
    <w:rsid w:val="00F11DD8"/>
    <w:rsid w:val="00F127F4"/>
    <w:rsid w:val="00F256CE"/>
    <w:rsid w:val="00F25E68"/>
    <w:rsid w:val="00F313EF"/>
    <w:rsid w:val="00F321AB"/>
    <w:rsid w:val="00F408C2"/>
    <w:rsid w:val="00F41483"/>
    <w:rsid w:val="00F45102"/>
    <w:rsid w:val="00F511AD"/>
    <w:rsid w:val="00F51DE6"/>
    <w:rsid w:val="00F618D8"/>
    <w:rsid w:val="00F625E1"/>
    <w:rsid w:val="00F702AB"/>
    <w:rsid w:val="00F77C3A"/>
    <w:rsid w:val="00F82C95"/>
    <w:rsid w:val="00F85378"/>
    <w:rsid w:val="00F8746B"/>
    <w:rsid w:val="00F877B9"/>
    <w:rsid w:val="00F9232C"/>
    <w:rsid w:val="00F92C03"/>
    <w:rsid w:val="00FA36A2"/>
    <w:rsid w:val="00FA506F"/>
    <w:rsid w:val="00FA5115"/>
    <w:rsid w:val="00FB0F73"/>
    <w:rsid w:val="00FB2C19"/>
    <w:rsid w:val="00FB5150"/>
    <w:rsid w:val="00FB747E"/>
    <w:rsid w:val="00FC1C44"/>
    <w:rsid w:val="00FC1FE1"/>
    <w:rsid w:val="00FC2995"/>
    <w:rsid w:val="00FC3788"/>
    <w:rsid w:val="00FC6B8D"/>
    <w:rsid w:val="00FD6F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6CF279BF"/>
  <w15:chartTrackingRefBased/>
  <w15:docId w15:val="{A36A0DBD-C730-3E4D-BC22-E5BF1F4A8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37FFE"/>
    <w:rPr>
      <w:rFonts w:ascii="Times New Roman" w:eastAsia="Times New Roman" w:hAnsi="Times New Roman" w:cs="Times New Roman"/>
      <w:kern w:val="0"/>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37FF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1B72C5"/>
    <w:rPr>
      <w:rFonts w:ascii="Times New Roman" w:eastAsia="Times New Roman" w:hAnsi="Times New Roman" w:cs="Times New Roman"/>
      <w:kern w:val="0"/>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00</Words>
  <Characters>1651</Characters>
  <Application>Microsoft Office Word</Application>
  <DocSecurity>0</DocSecurity>
  <Lines>13</Lines>
  <Paragraphs>3</Paragraphs>
  <ScaleCrop>false</ScaleCrop>
  <Company/>
  <LinksUpToDate>false</LinksUpToDate>
  <CharactersWithSpaces>1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von scheibler</dc:creator>
  <cp:keywords/>
  <dc:description/>
  <cp:lastModifiedBy>emma von scheibler</cp:lastModifiedBy>
  <cp:revision>6</cp:revision>
  <dcterms:created xsi:type="dcterms:W3CDTF">2024-11-21T10:17:00Z</dcterms:created>
  <dcterms:modified xsi:type="dcterms:W3CDTF">2024-11-22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33356d7-d7b8-431e-9fea-7fdb0c25c33c_Enabled">
    <vt:lpwstr>true</vt:lpwstr>
  </property>
  <property fmtid="{D5CDD505-2E9C-101B-9397-08002B2CF9AE}" pid="3" name="MSIP_Label_333356d7-d7b8-431e-9fea-7fdb0c25c33c_SetDate">
    <vt:lpwstr>2024-11-20T21:30:12Z</vt:lpwstr>
  </property>
  <property fmtid="{D5CDD505-2E9C-101B-9397-08002B2CF9AE}" pid="4" name="MSIP_Label_333356d7-d7b8-431e-9fea-7fdb0c25c33c_Method">
    <vt:lpwstr>Standard</vt:lpwstr>
  </property>
  <property fmtid="{D5CDD505-2E9C-101B-9397-08002B2CF9AE}" pid="5" name="MSIP_Label_333356d7-d7b8-431e-9fea-7fdb0c25c33c_Name">
    <vt:lpwstr>Vertrouwelijk</vt:lpwstr>
  </property>
  <property fmtid="{D5CDD505-2E9C-101B-9397-08002B2CF9AE}" pid="6" name="MSIP_Label_333356d7-d7b8-431e-9fea-7fdb0c25c33c_SiteId">
    <vt:lpwstr>74298d54-a762-4e17-b5f2-103537b1e1f1</vt:lpwstr>
  </property>
  <property fmtid="{D5CDD505-2E9C-101B-9397-08002B2CF9AE}" pid="7" name="MSIP_Label_333356d7-d7b8-431e-9fea-7fdb0c25c33c_ActionId">
    <vt:lpwstr>218feeba-17ff-43d3-abee-292c684a5114</vt:lpwstr>
  </property>
  <property fmtid="{D5CDD505-2E9C-101B-9397-08002B2CF9AE}" pid="8" name="MSIP_Label_333356d7-d7b8-431e-9fea-7fdb0c25c33c_ContentBits">
    <vt:lpwstr>0</vt:lpwstr>
  </property>
</Properties>
</file>